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55272" w14:textId="21C9C5B3" w:rsidR="009B2C61" w:rsidRPr="009B2C61" w:rsidRDefault="009B2C61" w:rsidP="009B2C61">
      <w:pPr>
        <w:pStyle w:val="Heading1"/>
        <w:rPr>
          <w:b/>
          <w:bCs/>
          <w:color w:val="000000" w:themeColor="text1"/>
        </w:rPr>
      </w:pPr>
      <w:r w:rsidRPr="009B2C61">
        <w:rPr>
          <w:b/>
          <w:bCs/>
          <w:color w:val="000000" w:themeColor="text1"/>
        </w:rPr>
        <w:t xml:space="preserve">Interview excerpts </w:t>
      </w:r>
    </w:p>
    <w:p w14:paraId="6417EFCB" w14:textId="77777777" w:rsidR="009B2C61" w:rsidRDefault="009B2C61" w:rsidP="00E71CB4">
      <w:pPr>
        <w:spacing w:line="480" w:lineRule="auto"/>
        <w:ind w:firstLine="720"/>
        <w:rPr>
          <w:iCs/>
          <w:sz w:val="22"/>
          <w:szCs w:val="22"/>
        </w:rPr>
      </w:pPr>
    </w:p>
    <w:p w14:paraId="41CCBA8F" w14:textId="72E8B295" w:rsidR="00E71CB4" w:rsidRPr="00E71CB4" w:rsidRDefault="00E71CB4" w:rsidP="00E71CB4">
      <w:pPr>
        <w:spacing w:line="480" w:lineRule="auto"/>
        <w:ind w:firstLine="720"/>
        <w:rPr>
          <w:iCs/>
          <w:sz w:val="22"/>
          <w:szCs w:val="22"/>
        </w:rPr>
      </w:pPr>
      <w:r w:rsidRPr="00E71CB4">
        <w:rPr>
          <w:iCs/>
          <w:sz w:val="22"/>
          <w:szCs w:val="22"/>
        </w:rPr>
        <w:t>“it's really quiet up there, she's in her own environment...her comfortable area, her bedroom is very much the way she likes it... I should imagine it helps massively, typically when you're talking about things that are tricky, anxiety, anger, you know.” – Hannah (Interview 2) </w:t>
      </w:r>
    </w:p>
    <w:p w14:paraId="6E7E8E14" w14:textId="1F089781" w:rsidR="00651DF7" w:rsidRPr="00E71CB4" w:rsidRDefault="00651DF7" w:rsidP="00E71CB4">
      <w:pPr>
        <w:rPr>
          <w:iCs/>
        </w:rPr>
      </w:pPr>
    </w:p>
    <w:p w14:paraId="14BC0E11" w14:textId="77777777" w:rsidR="00E71CB4" w:rsidRPr="00E71CB4" w:rsidRDefault="00E71CB4" w:rsidP="00E71CB4">
      <w:pPr>
        <w:spacing w:line="480" w:lineRule="auto"/>
        <w:ind w:firstLine="720"/>
        <w:rPr>
          <w:iCs/>
          <w:sz w:val="22"/>
          <w:szCs w:val="22"/>
        </w:rPr>
      </w:pPr>
      <w:r w:rsidRPr="00E71CB4">
        <w:rPr>
          <w:iCs/>
          <w:sz w:val="22"/>
          <w:szCs w:val="22"/>
        </w:rPr>
        <w:t xml:space="preserve">“So, leaving my side, going to </w:t>
      </w:r>
      <w:proofErr w:type="gramStart"/>
      <w:r w:rsidRPr="00E71CB4">
        <w:rPr>
          <w:iCs/>
          <w:sz w:val="22"/>
          <w:szCs w:val="22"/>
        </w:rPr>
        <w:t>therapy</w:t>
      </w:r>
      <w:proofErr w:type="gramEnd"/>
      <w:r w:rsidRPr="00E71CB4">
        <w:rPr>
          <w:iCs/>
          <w:sz w:val="22"/>
          <w:szCs w:val="22"/>
        </w:rPr>
        <w:t xml:space="preserve"> or being involved with the study, outside of the home environment would have been difficult for him...the virtual meetings are working perfectly, it’s convenient.” – Jill (Interview 1)  </w:t>
      </w:r>
    </w:p>
    <w:p w14:paraId="27A8E092" w14:textId="0D747187" w:rsidR="00E71CB4" w:rsidRPr="00E71CB4" w:rsidRDefault="00E71CB4" w:rsidP="00E71CB4">
      <w:pPr>
        <w:rPr>
          <w:iCs/>
        </w:rPr>
      </w:pPr>
    </w:p>
    <w:p w14:paraId="4CD9CF42" w14:textId="77777777" w:rsidR="00E71CB4" w:rsidRPr="00E71CB4" w:rsidRDefault="00E71CB4" w:rsidP="00E71CB4">
      <w:pPr>
        <w:spacing w:line="480" w:lineRule="auto"/>
        <w:ind w:firstLine="720"/>
        <w:rPr>
          <w:iCs/>
          <w:sz w:val="22"/>
          <w:szCs w:val="22"/>
        </w:rPr>
      </w:pPr>
      <w:r w:rsidRPr="00E71CB4">
        <w:rPr>
          <w:iCs/>
          <w:sz w:val="22"/>
          <w:szCs w:val="22"/>
        </w:rPr>
        <w:t>“Isaac did seem to really open-up and kind of started to talk about something that happened when he was a baby…I think it really was about being in the room at that point...there was a cake in the reception... and it was actually whilst he was eating that, that it happened... I think it was kind of a particular set of circumstances.” – Stephen and Greg (Interview 6)  </w:t>
      </w:r>
    </w:p>
    <w:p w14:paraId="4734093B" w14:textId="6A80F61C" w:rsidR="00E71CB4" w:rsidRPr="00E71CB4" w:rsidRDefault="00E71CB4" w:rsidP="00E71CB4">
      <w:pPr>
        <w:rPr>
          <w:iCs/>
        </w:rPr>
      </w:pPr>
    </w:p>
    <w:p w14:paraId="58F6AEF7" w14:textId="77777777" w:rsidR="00E71CB4" w:rsidRPr="00E71CB4" w:rsidRDefault="00E71CB4" w:rsidP="00E71CB4">
      <w:pPr>
        <w:spacing w:line="480" w:lineRule="auto"/>
        <w:ind w:firstLine="720"/>
        <w:rPr>
          <w:iCs/>
          <w:sz w:val="22"/>
          <w:szCs w:val="22"/>
        </w:rPr>
      </w:pPr>
      <w:r w:rsidRPr="00E71CB4">
        <w:rPr>
          <w:iCs/>
          <w:color w:val="000000"/>
          <w:sz w:val="22"/>
          <w:szCs w:val="22"/>
        </w:rPr>
        <w:t xml:space="preserve">“Yeah, I think when he’s in a room, when he went into the room with the therapist  and they would be interacting, you know, drawing, that really sucked him in… he was sitting next to her </w:t>
      </w:r>
      <w:r w:rsidRPr="00E71CB4">
        <w:rPr>
          <w:iCs/>
          <w:sz w:val="22"/>
          <w:szCs w:val="22"/>
        </w:rPr>
        <w:t>[</w:t>
      </w:r>
      <w:r w:rsidRPr="00E71CB4">
        <w:rPr>
          <w:iCs/>
          <w:color w:val="000000"/>
          <w:sz w:val="22"/>
          <w:szCs w:val="22"/>
        </w:rPr>
        <w:t>the therapist</w:t>
      </w:r>
      <w:r w:rsidRPr="00E71CB4">
        <w:rPr>
          <w:iCs/>
          <w:sz w:val="22"/>
          <w:szCs w:val="22"/>
        </w:rPr>
        <w:t>]</w:t>
      </w:r>
      <w:r w:rsidRPr="00E71CB4">
        <w:rPr>
          <w:iCs/>
          <w:color w:val="000000"/>
          <w:sz w:val="22"/>
          <w:szCs w:val="22"/>
        </w:rPr>
        <w:t xml:space="preserve"> on the floor talking to her.” – Susan (Interview 5)  </w:t>
      </w:r>
    </w:p>
    <w:p w14:paraId="706E77CC" w14:textId="15BDE761" w:rsidR="00E71CB4" w:rsidRPr="00E71CB4" w:rsidRDefault="00E71CB4" w:rsidP="00E71CB4">
      <w:pPr>
        <w:rPr>
          <w:iCs/>
        </w:rPr>
      </w:pPr>
    </w:p>
    <w:p w14:paraId="202F8B69" w14:textId="77777777" w:rsidR="00E71CB4" w:rsidRPr="00E71CB4" w:rsidRDefault="00E71CB4" w:rsidP="00E71CB4">
      <w:pPr>
        <w:spacing w:line="480" w:lineRule="auto"/>
        <w:ind w:firstLine="720"/>
        <w:rPr>
          <w:iCs/>
          <w:sz w:val="22"/>
          <w:szCs w:val="22"/>
        </w:rPr>
      </w:pPr>
      <w:r w:rsidRPr="00E71CB4">
        <w:rPr>
          <w:iCs/>
          <w:sz w:val="22"/>
          <w:szCs w:val="22"/>
        </w:rPr>
        <w:t>“I think, because young people of her age are so comfortable with screens, I think it's almost easier to say stuff and share stuff.” – Hannah (Interview 2) </w:t>
      </w:r>
    </w:p>
    <w:p w14:paraId="316238F3" w14:textId="5B03F969" w:rsidR="00E71CB4" w:rsidRPr="00E71CB4" w:rsidRDefault="00E71CB4" w:rsidP="00E71CB4">
      <w:pPr>
        <w:rPr>
          <w:iCs/>
        </w:rPr>
      </w:pPr>
    </w:p>
    <w:p w14:paraId="428408D0" w14:textId="45C50264" w:rsidR="00E71CB4" w:rsidRPr="00E71CB4" w:rsidRDefault="00E71CB4" w:rsidP="00E71CB4">
      <w:pPr>
        <w:rPr>
          <w:iCs/>
        </w:rPr>
      </w:pPr>
    </w:p>
    <w:p w14:paraId="50E57338" w14:textId="77777777" w:rsidR="00E71CB4" w:rsidRPr="00E71CB4" w:rsidRDefault="00E71CB4" w:rsidP="00E71CB4">
      <w:pPr>
        <w:spacing w:line="480" w:lineRule="auto"/>
        <w:ind w:firstLine="720"/>
        <w:rPr>
          <w:iCs/>
          <w:sz w:val="22"/>
          <w:szCs w:val="22"/>
        </w:rPr>
      </w:pPr>
      <w:r w:rsidRPr="00E71CB4">
        <w:rPr>
          <w:iCs/>
          <w:sz w:val="22"/>
          <w:szCs w:val="22"/>
        </w:rPr>
        <w:t>“I don’t think he would have engaged as much. I think the screen is a distraction, especially with other faces, it’s a big distraction, he’s very easily distracted, so I don’t think that would have worked very well.” – Susan (Interview 5)  </w:t>
      </w:r>
    </w:p>
    <w:p w14:paraId="31F9A2C0" w14:textId="0D821286" w:rsidR="00E71CB4" w:rsidRPr="00E71CB4" w:rsidRDefault="00E71CB4" w:rsidP="00E71CB4">
      <w:pPr>
        <w:rPr>
          <w:iCs/>
        </w:rPr>
      </w:pPr>
    </w:p>
    <w:p w14:paraId="520D56BA" w14:textId="5B973533" w:rsidR="00E71CB4" w:rsidRPr="00E71CB4" w:rsidRDefault="00E71CB4" w:rsidP="00E71CB4">
      <w:pPr>
        <w:rPr>
          <w:iCs/>
        </w:rPr>
      </w:pPr>
    </w:p>
    <w:p w14:paraId="52E0C177" w14:textId="6A2ED9D0" w:rsidR="00E71CB4" w:rsidRPr="00E71CB4" w:rsidRDefault="00E71CB4" w:rsidP="00E71CB4">
      <w:pPr>
        <w:spacing w:line="480" w:lineRule="auto"/>
        <w:ind w:firstLine="720"/>
        <w:rPr>
          <w:iCs/>
          <w:sz w:val="22"/>
          <w:szCs w:val="22"/>
        </w:rPr>
      </w:pPr>
      <w:r w:rsidRPr="00E71CB4">
        <w:rPr>
          <w:iCs/>
          <w:sz w:val="22"/>
          <w:szCs w:val="22"/>
        </w:rPr>
        <w:lastRenderedPageBreak/>
        <w:t>“I think he would not have been able to have taken it as seriously, I think it would have been just going through the motions, just sort of attending and saying what he thought people wanted to hear. I don’t think we would be where we are now, we wouldn’t be as far as we are, I think it would have taken a lot longer.” – Anne (Interview 3)  </w:t>
      </w:r>
    </w:p>
    <w:p w14:paraId="157F825A" w14:textId="77777777" w:rsidR="00E71CB4" w:rsidRPr="00E71CB4" w:rsidRDefault="00E71CB4" w:rsidP="00E71CB4">
      <w:pPr>
        <w:spacing w:line="480" w:lineRule="auto"/>
        <w:rPr>
          <w:iCs/>
          <w:sz w:val="22"/>
          <w:szCs w:val="22"/>
        </w:rPr>
      </w:pPr>
    </w:p>
    <w:p w14:paraId="57B8775B" w14:textId="7AE26469" w:rsidR="00E71CB4" w:rsidRPr="00E71CB4" w:rsidRDefault="00E71CB4" w:rsidP="00E71CB4">
      <w:pPr>
        <w:spacing w:line="480" w:lineRule="auto"/>
        <w:ind w:firstLine="720"/>
        <w:rPr>
          <w:iCs/>
          <w:sz w:val="22"/>
          <w:szCs w:val="22"/>
        </w:rPr>
      </w:pPr>
      <w:r w:rsidRPr="00E71CB4">
        <w:rPr>
          <w:iCs/>
          <w:sz w:val="22"/>
          <w:szCs w:val="22"/>
        </w:rPr>
        <w:t>“His concentration level is very poor, but for some reason...the whole on-line learning and zoom calls and so-forth throughout the beginning of the pandemic worked so well for him surprisingly, because he was able to just sit there and concentrate and that was not him [pre-covid], I found it incredibly satisfying.” – Jill (Interview 1)</w:t>
      </w:r>
    </w:p>
    <w:p w14:paraId="08E52E1E" w14:textId="4E3837B6" w:rsidR="00E71CB4" w:rsidRPr="00E71CB4" w:rsidRDefault="00E71CB4" w:rsidP="00E71CB4">
      <w:pPr>
        <w:rPr>
          <w:iCs/>
        </w:rPr>
      </w:pPr>
    </w:p>
    <w:p w14:paraId="60EC1CDF" w14:textId="77777777" w:rsidR="00E71CB4" w:rsidRPr="00E71CB4" w:rsidRDefault="00E71CB4" w:rsidP="00E71CB4">
      <w:pPr>
        <w:spacing w:line="480" w:lineRule="auto"/>
        <w:ind w:firstLine="720"/>
        <w:rPr>
          <w:iCs/>
          <w:sz w:val="22"/>
          <w:szCs w:val="22"/>
        </w:rPr>
      </w:pPr>
      <w:r w:rsidRPr="00E71CB4">
        <w:rPr>
          <w:iCs/>
          <w:sz w:val="22"/>
          <w:szCs w:val="22"/>
        </w:rPr>
        <w:t>“</w:t>
      </w:r>
      <w:proofErr w:type="gramStart"/>
      <w:r w:rsidRPr="00E71CB4">
        <w:rPr>
          <w:iCs/>
          <w:sz w:val="22"/>
          <w:szCs w:val="22"/>
        </w:rPr>
        <w:t>but</w:t>
      </w:r>
      <w:proofErr w:type="gramEnd"/>
      <w:r w:rsidRPr="00E71CB4">
        <w:rPr>
          <w:iCs/>
          <w:sz w:val="22"/>
          <w:szCs w:val="22"/>
        </w:rPr>
        <w:t xml:space="preserve"> one of the real positive things was on the screen, especially from the physical contact because it’s one of Jason’s things he doesn’t necessarily like, especially if he’s trying to isolate, he will put himself at the other side of the room... One of the things we realise…was having the screen automatically put him next to you.” – Henry (Interview 4)  </w:t>
      </w:r>
    </w:p>
    <w:p w14:paraId="5D1C9018" w14:textId="77777777" w:rsidR="00E71CB4" w:rsidRPr="00E71CB4" w:rsidRDefault="00E71CB4" w:rsidP="00E71CB4">
      <w:pPr>
        <w:spacing w:line="480" w:lineRule="auto"/>
        <w:rPr>
          <w:iCs/>
          <w:sz w:val="22"/>
          <w:szCs w:val="22"/>
        </w:rPr>
      </w:pPr>
      <w:r w:rsidRPr="00E71CB4">
        <w:rPr>
          <w:iCs/>
          <w:sz w:val="22"/>
          <w:szCs w:val="22"/>
        </w:rPr>
        <w:t>  </w:t>
      </w:r>
    </w:p>
    <w:p w14:paraId="5FF871CD" w14:textId="77777777" w:rsidR="00E71CB4" w:rsidRPr="00E71CB4" w:rsidRDefault="00E71CB4" w:rsidP="00E71CB4">
      <w:pPr>
        <w:spacing w:line="480" w:lineRule="auto"/>
        <w:ind w:firstLine="720"/>
        <w:rPr>
          <w:iCs/>
          <w:sz w:val="22"/>
          <w:szCs w:val="22"/>
        </w:rPr>
      </w:pPr>
      <w:r w:rsidRPr="00E71CB4">
        <w:rPr>
          <w:iCs/>
          <w:color w:val="000000"/>
          <w:sz w:val="22"/>
          <w:szCs w:val="22"/>
        </w:rPr>
        <w:t>“I think maybe there is something in the idea that we go to this special place to do this thing, and then we go away again…there is a very clear boundary which may well be a good thing.” – Stephen and Greg (Interview 6) </w:t>
      </w:r>
    </w:p>
    <w:p w14:paraId="5DBE19AE" w14:textId="5932B9FC" w:rsidR="00E71CB4" w:rsidRPr="00E71CB4" w:rsidRDefault="00E71CB4" w:rsidP="00E71CB4">
      <w:pPr>
        <w:rPr>
          <w:iCs/>
        </w:rPr>
      </w:pPr>
    </w:p>
    <w:p w14:paraId="0A15E3B3" w14:textId="655C190A" w:rsidR="00E71CB4" w:rsidRPr="00E71CB4" w:rsidRDefault="00E71CB4" w:rsidP="00E71CB4">
      <w:pPr>
        <w:rPr>
          <w:iCs/>
        </w:rPr>
      </w:pPr>
    </w:p>
    <w:p w14:paraId="501B5268" w14:textId="77777777" w:rsidR="00E71CB4" w:rsidRPr="00E71CB4" w:rsidRDefault="00E71CB4" w:rsidP="00E71CB4">
      <w:pPr>
        <w:spacing w:line="480" w:lineRule="auto"/>
        <w:ind w:firstLine="720"/>
        <w:rPr>
          <w:iCs/>
          <w:sz w:val="22"/>
          <w:szCs w:val="22"/>
        </w:rPr>
      </w:pPr>
      <w:r w:rsidRPr="00E71CB4">
        <w:rPr>
          <w:iCs/>
          <w:color w:val="000000"/>
          <w:sz w:val="22"/>
          <w:szCs w:val="22"/>
        </w:rPr>
        <w:t>“The trouble of being home is right at the end you’re walking from your front room into the kitchen, and you haven’t got any decompression.” – Henry (Interview 4)  </w:t>
      </w:r>
    </w:p>
    <w:p w14:paraId="43353E31" w14:textId="35FACE0D" w:rsidR="00E71CB4" w:rsidRPr="00E71CB4" w:rsidRDefault="00E71CB4" w:rsidP="00E71CB4">
      <w:pPr>
        <w:spacing w:line="480" w:lineRule="auto"/>
        <w:rPr>
          <w:iCs/>
          <w:sz w:val="22"/>
          <w:szCs w:val="22"/>
        </w:rPr>
      </w:pPr>
      <w:r w:rsidRPr="00E71CB4">
        <w:rPr>
          <w:iCs/>
          <w:color w:val="000000"/>
          <w:sz w:val="22"/>
          <w:szCs w:val="22"/>
        </w:rPr>
        <w:t> </w:t>
      </w:r>
    </w:p>
    <w:p w14:paraId="19398E78" w14:textId="6C9FB28B" w:rsidR="00E71CB4" w:rsidRPr="00E71CB4" w:rsidRDefault="00E71CB4" w:rsidP="00E71CB4">
      <w:pPr>
        <w:rPr>
          <w:iCs/>
        </w:rPr>
      </w:pPr>
    </w:p>
    <w:p w14:paraId="449461C8" w14:textId="77777777" w:rsidR="00E71CB4" w:rsidRPr="00E71CB4" w:rsidRDefault="00E71CB4" w:rsidP="00E71CB4">
      <w:pPr>
        <w:spacing w:line="480" w:lineRule="auto"/>
        <w:ind w:firstLine="720"/>
        <w:rPr>
          <w:iCs/>
          <w:sz w:val="22"/>
          <w:szCs w:val="22"/>
        </w:rPr>
      </w:pPr>
      <w:r w:rsidRPr="00E71CB4">
        <w:rPr>
          <w:iCs/>
          <w:sz w:val="22"/>
          <w:szCs w:val="22"/>
        </w:rPr>
        <w:t>“It’s just helpful to compartmentalise it, you know.” – Stephen and Greg (Interview 6) </w:t>
      </w:r>
    </w:p>
    <w:p w14:paraId="4591690B" w14:textId="71BF906D" w:rsidR="00E71CB4" w:rsidRDefault="00E71CB4" w:rsidP="00E71CB4">
      <w:pPr>
        <w:rPr>
          <w:iCs/>
        </w:rPr>
      </w:pPr>
    </w:p>
    <w:p w14:paraId="5D149F48" w14:textId="77777777" w:rsidR="00366B8B" w:rsidRPr="00E71CB4" w:rsidRDefault="00366B8B" w:rsidP="00E71CB4">
      <w:pPr>
        <w:rPr>
          <w:iCs/>
        </w:rPr>
      </w:pPr>
    </w:p>
    <w:p w14:paraId="17A9B04E" w14:textId="63DD4F8A" w:rsidR="00E71CB4" w:rsidRPr="00E71CB4" w:rsidRDefault="00E71CB4" w:rsidP="00E71CB4">
      <w:pPr>
        <w:rPr>
          <w:iCs/>
        </w:rPr>
      </w:pPr>
    </w:p>
    <w:p w14:paraId="5DE46718" w14:textId="77777777" w:rsidR="00E71CB4" w:rsidRPr="00E71CB4" w:rsidRDefault="00E71CB4" w:rsidP="00E71CB4">
      <w:pPr>
        <w:spacing w:line="480" w:lineRule="auto"/>
        <w:ind w:firstLine="720"/>
        <w:rPr>
          <w:iCs/>
          <w:sz w:val="22"/>
          <w:szCs w:val="22"/>
        </w:rPr>
      </w:pPr>
      <w:r w:rsidRPr="00E71CB4">
        <w:rPr>
          <w:iCs/>
          <w:sz w:val="22"/>
          <w:szCs w:val="22"/>
        </w:rPr>
        <w:lastRenderedPageBreak/>
        <w:t>“Definitely for Jason the driving back was decompression, as I said, quite often he would literally just go to sleep for the twenty  minutes, half an hour.” – Henry (Interview 4)  </w:t>
      </w:r>
    </w:p>
    <w:p w14:paraId="30BDE940" w14:textId="77777777" w:rsidR="001728DA" w:rsidRDefault="001728DA" w:rsidP="001728DA">
      <w:pPr>
        <w:rPr>
          <w:iCs/>
        </w:rPr>
      </w:pPr>
    </w:p>
    <w:p w14:paraId="15EADB61" w14:textId="77777777" w:rsidR="001728DA" w:rsidRDefault="001728DA" w:rsidP="001728DA">
      <w:pPr>
        <w:ind w:firstLine="720"/>
        <w:rPr>
          <w:iCs/>
        </w:rPr>
      </w:pPr>
    </w:p>
    <w:p w14:paraId="65626CC4" w14:textId="00AA0768" w:rsidR="00E71CB4" w:rsidRPr="001728DA" w:rsidRDefault="00E71CB4" w:rsidP="001728DA">
      <w:pPr>
        <w:ind w:firstLine="720"/>
        <w:rPr>
          <w:iCs/>
        </w:rPr>
      </w:pPr>
      <w:r w:rsidRPr="00E71CB4">
        <w:rPr>
          <w:iCs/>
          <w:sz w:val="22"/>
          <w:szCs w:val="22"/>
        </w:rPr>
        <w:t>“So, I think at home it’s that…we didn’t see it straightaway, but if we didn’t engage with him [following the DDP session] we quite often saw more challenging behaviour after the remote sessions if we didn’t manage the post-session element.” – Henry (Interview 4) </w:t>
      </w:r>
    </w:p>
    <w:p w14:paraId="126B76D3" w14:textId="7D4945CE" w:rsidR="00E71CB4" w:rsidRDefault="00E71CB4" w:rsidP="001728DA">
      <w:pPr>
        <w:spacing w:line="480" w:lineRule="auto"/>
        <w:ind w:firstLine="720"/>
        <w:rPr>
          <w:iCs/>
          <w:sz w:val="22"/>
          <w:szCs w:val="22"/>
        </w:rPr>
      </w:pPr>
      <w:r w:rsidRPr="00E71CB4">
        <w:rPr>
          <w:iCs/>
          <w:sz w:val="22"/>
          <w:szCs w:val="22"/>
        </w:rPr>
        <w:t>  </w:t>
      </w:r>
    </w:p>
    <w:p w14:paraId="7F07F056" w14:textId="77777777" w:rsidR="001728DA" w:rsidRPr="001728DA" w:rsidRDefault="001728DA" w:rsidP="001728DA">
      <w:pPr>
        <w:spacing w:line="480" w:lineRule="auto"/>
        <w:ind w:firstLine="720"/>
        <w:rPr>
          <w:iCs/>
          <w:sz w:val="22"/>
          <w:szCs w:val="22"/>
        </w:rPr>
      </w:pPr>
    </w:p>
    <w:p w14:paraId="3FBA4482" w14:textId="77777777" w:rsidR="00E71CB4" w:rsidRPr="00E71CB4" w:rsidRDefault="00E71CB4" w:rsidP="00E71CB4">
      <w:pPr>
        <w:spacing w:line="480" w:lineRule="auto"/>
        <w:ind w:firstLine="720"/>
        <w:rPr>
          <w:iCs/>
          <w:sz w:val="22"/>
          <w:szCs w:val="22"/>
        </w:rPr>
      </w:pPr>
      <w:r w:rsidRPr="00E71CB4">
        <w:rPr>
          <w:iCs/>
          <w:color w:val="000000"/>
          <w:sz w:val="22"/>
          <w:szCs w:val="22"/>
        </w:rPr>
        <w:t>“In the beginning with the thought of the travel and getting there and it was the paramount thing... it was hard work to push to have to go. Seeing the relationship change…that tells me that it’s worth it.” – Anne (Interview 3) </w:t>
      </w:r>
    </w:p>
    <w:p w14:paraId="0D08EB11" w14:textId="67E3107B" w:rsidR="00E71CB4" w:rsidRPr="00E71CB4" w:rsidRDefault="00E71CB4" w:rsidP="00E71CB4">
      <w:pPr>
        <w:rPr>
          <w:iCs/>
        </w:rPr>
      </w:pPr>
    </w:p>
    <w:p w14:paraId="0CFC360C" w14:textId="3FB43532" w:rsidR="00E71CB4" w:rsidRPr="00E71CB4" w:rsidRDefault="00E71CB4" w:rsidP="00E71CB4">
      <w:pPr>
        <w:rPr>
          <w:iCs/>
        </w:rPr>
      </w:pPr>
    </w:p>
    <w:p w14:paraId="0E598CFB" w14:textId="77777777" w:rsidR="00E71CB4" w:rsidRPr="00E71CB4" w:rsidRDefault="00E71CB4" w:rsidP="00E71CB4">
      <w:pPr>
        <w:spacing w:line="480" w:lineRule="auto"/>
        <w:ind w:firstLine="720"/>
        <w:rPr>
          <w:iCs/>
          <w:sz w:val="22"/>
          <w:szCs w:val="22"/>
        </w:rPr>
      </w:pPr>
      <w:r w:rsidRPr="00E71CB4">
        <w:rPr>
          <w:iCs/>
          <w:sz w:val="22"/>
          <w:szCs w:val="22"/>
        </w:rPr>
        <w:t>“In terms of travel, so if it was the choice between doing this with a two-hour journey, or doing it at home, I think practically we’d have to do it at home.” – Stephen and Greg (Interview 6)  </w:t>
      </w:r>
    </w:p>
    <w:p w14:paraId="7F69867E" w14:textId="1C8240BE" w:rsidR="00E71CB4" w:rsidRPr="00E71CB4" w:rsidRDefault="00E71CB4" w:rsidP="00E71CB4">
      <w:pPr>
        <w:rPr>
          <w:iCs/>
        </w:rPr>
      </w:pPr>
    </w:p>
    <w:p w14:paraId="4BFA7E68" w14:textId="5854A4C2" w:rsidR="00E71CB4" w:rsidRPr="00E71CB4" w:rsidRDefault="00E71CB4" w:rsidP="00E71CB4">
      <w:pPr>
        <w:rPr>
          <w:iCs/>
        </w:rPr>
      </w:pPr>
    </w:p>
    <w:p w14:paraId="68DE32D3" w14:textId="77777777" w:rsidR="00E71CB4" w:rsidRPr="00E71CB4" w:rsidRDefault="00E71CB4" w:rsidP="00E71CB4">
      <w:pPr>
        <w:spacing w:line="480" w:lineRule="auto"/>
        <w:ind w:firstLine="720"/>
        <w:rPr>
          <w:iCs/>
          <w:sz w:val="22"/>
          <w:szCs w:val="22"/>
        </w:rPr>
      </w:pPr>
      <w:r w:rsidRPr="00E71CB4">
        <w:rPr>
          <w:iCs/>
          <w:sz w:val="22"/>
          <w:szCs w:val="22"/>
        </w:rPr>
        <w:t>“I'd have travelled to outer Mongolia to try and get Megan the help and get us the support that we needed...we would have done it, but it would have added to the stress of what was already a very stressful situation.” – Hannah (Interview 2)  </w:t>
      </w:r>
    </w:p>
    <w:p w14:paraId="4241942C" w14:textId="2F50B680" w:rsidR="00E71CB4" w:rsidRPr="00E71CB4" w:rsidRDefault="00E71CB4" w:rsidP="00E71CB4">
      <w:pPr>
        <w:rPr>
          <w:iCs/>
        </w:rPr>
      </w:pPr>
    </w:p>
    <w:p w14:paraId="46760AEA" w14:textId="7E14C373" w:rsidR="00E71CB4" w:rsidRPr="00E71CB4" w:rsidRDefault="00E71CB4" w:rsidP="00E71CB4">
      <w:pPr>
        <w:rPr>
          <w:iCs/>
        </w:rPr>
      </w:pPr>
    </w:p>
    <w:p w14:paraId="3F25F086" w14:textId="77777777" w:rsidR="00E71CB4" w:rsidRPr="00E71CB4" w:rsidRDefault="00E71CB4" w:rsidP="00E71CB4">
      <w:pPr>
        <w:spacing w:line="480" w:lineRule="auto"/>
        <w:ind w:firstLine="720"/>
        <w:rPr>
          <w:iCs/>
          <w:sz w:val="22"/>
          <w:szCs w:val="22"/>
        </w:rPr>
      </w:pPr>
      <w:r w:rsidRPr="00E71CB4">
        <w:rPr>
          <w:iCs/>
          <w:sz w:val="22"/>
          <w:szCs w:val="22"/>
        </w:rPr>
        <w:t>“You miss the personal connection, you know, the interaction. I think that’s one of the main downsides of on-line, virtual meetings, it’s not so easy to read people’s body-language.” – Jill (Interview 1)  </w:t>
      </w:r>
    </w:p>
    <w:p w14:paraId="2D891108" w14:textId="77777777" w:rsidR="00E71CB4" w:rsidRPr="00E71CB4" w:rsidRDefault="00E71CB4" w:rsidP="00E71CB4">
      <w:pPr>
        <w:spacing w:line="480" w:lineRule="auto"/>
        <w:rPr>
          <w:iCs/>
          <w:sz w:val="22"/>
          <w:szCs w:val="22"/>
        </w:rPr>
      </w:pPr>
      <w:r w:rsidRPr="00E71CB4">
        <w:rPr>
          <w:iCs/>
          <w:sz w:val="22"/>
          <w:szCs w:val="22"/>
        </w:rPr>
        <w:t>  </w:t>
      </w:r>
    </w:p>
    <w:p w14:paraId="1EC04AFB" w14:textId="77777777" w:rsidR="00E71CB4" w:rsidRPr="00E71CB4" w:rsidRDefault="00E71CB4" w:rsidP="00E71CB4">
      <w:pPr>
        <w:spacing w:line="480" w:lineRule="auto"/>
        <w:rPr>
          <w:iCs/>
          <w:sz w:val="22"/>
          <w:szCs w:val="22"/>
        </w:rPr>
      </w:pPr>
    </w:p>
    <w:p w14:paraId="5209435E" w14:textId="77777777" w:rsidR="00E71CB4" w:rsidRPr="00E71CB4" w:rsidRDefault="00E71CB4" w:rsidP="00E71CB4">
      <w:pPr>
        <w:spacing w:line="480" w:lineRule="auto"/>
        <w:ind w:firstLine="720"/>
        <w:rPr>
          <w:iCs/>
          <w:sz w:val="22"/>
          <w:szCs w:val="22"/>
        </w:rPr>
      </w:pPr>
      <w:r w:rsidRPr="00E71CB4">
        <w:rPr>
          <w:iCs/>
          <w:sz w:val="22"/>
          <w:szCs w:val="22"/>
        </w:rPr>
        <w:t xml:space="preserve">“I think Adam [DDP therapist] is also able to see how Isaac’s reacting to things much more easily. I </w:t>
      </w:r>
      <w:proofErr w:type="gramStart"/>
      <w:r w:rsidRPr="00E71CB4">
        <w:rPr>
          <w:iCs/>
          <w:sz w:val="22"/>
          <w:szCs w:val="22"/>
        </w:rPr>
        <w:t>think also</w:t>
      </w:r>
      <w:proofErr w:type="gramEnd"/>
      <w:r w:rsidRPr="00E71CB4">
        <w:rPr>
          <w:iCs/>
          <w:sz w:val="22"/>
          <w:szCs w:val="22"/>
        </w:rPr>
        <w:t xml:space="preserve"> the difficulty of being on-line is that Isaac has to be in one place for it to work, </w:t>
      </w:r>
      <w:r w:rsidRPr="00E71CB4">
        <w:rPr>
          <w:iCs/>
          <w:sz w:val="22"/>
          <w:szCs w:val="22"/>
        </w:rPr>
        <w:lastRenderedPageBreak/>
        <w:t>whereas in the room Isaac can actually wander around a bit, play with this, look at that.” – Stephen and Greg (Interview 6)  </w:t>
      </w:r>
    </w:p>
    <w:p w14:paraId="13477959" w14:textId="77777777" w:rsidR="00E71CB4" w:rsidRPr="00E71CB4" w:rsidRDefault="00E71CB4" w:rsidP="00E71CB4">
      <w:pPr>
        <w:spacing w:line="480" w:lineRule="auto"/>
        <w:rPr>
          <w:iCs/>
          <w:sz w:val="22"/>
          <w:szCs w:val="22"/>
        </w:rPr>
      </w:pPr>
    </w:p>
    <w:p w14:paraId="3806F90A" w14:textId="77777777" w:rsidR="00E71CB4" w:rsidRPr="00E71CB4" w:rsidRDefault="00E71CB4" w:rsidP="00E71CB4">
      <w:pPr>
        <w:spacing w:line="480" w:lineRule="auto"/>
        <w:ind w:firstLine="720"/>
        <w:rPr>
          <w:iCs/>
          <w:sz w:val="22"/>
          <w:szCs w:val="22"/>
        </w:rPr>
      </w:pPr>
      <w:r w:rsidRPr="00E71CB4">
        <w:rPr>
          <w:iCs/>
          <w:sz w:val="22"/>
          <w:szCs w:val="22"/>
        </w:rPr>
        <w:t>“</w:t>
      </w:r>
      <w:proofErr w:type="gramStart"/>
      <w:r w:rsidRPr="00E71CB4">
        <w:rPr>
          <w:iCs/>
          <w:color w:val="000000"/>
          <w:sz w:val="22"/>
          <w:szCs w:val="22"/>
        </w:rPr>
        <w:t>for</w:t>
      </w:r>
      <w:proofErr w:type="gramEnd"/>
      <w:r w:rsidRPr="00E71CB4">
        <w:rPr>
          <w:iCs/>
          <w:color w:val="000000"/>
          <w:sz w:val="22"/>
          <w:szCs w:val="22"/>
        </w:rPr>
        <w:t xml:space="preserve"> our children you are almost cutting off half the body, you are cutting off half of their communication…So, where you are cutting half that body language off for them, it’s almost as if you’re covering an ear or covering an eye. I think, it does put them at a bit of a disadvantage.” – Anne (Interview 3)  </w:t>
      </w:r>
    </w:p>
    <w:p w14:paraId="14F444F6" w14:textId="7E8CC6D3" w:rsidR="00E71CB4" w:rsidRPr="00E71CB4" w:rsidRDefault="00E71CB4" w:rsidP="00E71CB4">
      <w:pPr>
        <w:rPr>
          <w:iCs/>
        </w:rPr>
      </w:pPr>
    </w:p>
    <w:p w14:paraId="79B496D1" w14:textId="200ACE08" w:rsidR="00E71CB4" w:rsidRPr="00E71CB4" w:rsidRDefault="00E71CB4" w:rsidP="00E71CB4">
      <w:pPr>
        <w:rPr>
          <w:iCs/>
        </w:rPr>
      </w:pPr>
    </w:p>
    <w:p w14:paraId="1A0362A3" w14:textId="77777777" w:rsidR="00E71CB4" w:rsidRPr="00E71CB4" w:rsidRDefault="00E71CB4" w:rsidP="00E71CB4">
      <w:pPr>
        <w:spacing w:line="480" w:lineRule="auto"/>
        <w:ind w:firstLine="720"/>
        <w:rPr>
          <w:iCs/>
          <w:sz w:val="22"/>
          <w:szCs w:val="22"/>
        </w:rPr>
      </w:pPr>
      <w:r w:rsidRPr="00E71CB4">
        <w:rPr>
          <w:iCs/>
          <w:sz w:val="22"/>
          <w:szCs w:val="22"/>
        </w:rPr>
        <w:t>  </w:t>
      </w:r>
    </w:p>
    <w:p w14:paraId="0EEBD931" w14:textId="77777777" w:rsidR="00E71CB4" w:rsidRPr="00E71CB4" w:rsidRDefault="00E71CB4" w:rsidP="00E71CB4">
      <w:pPr>
        <w:spacing w:line="480" w:lineRule="auto"/>
        <w:ind w:firstLine="720"/>
        <w:rPr>
          <w:iCs/>
          <w:sz w:val="22"/>
          <w:szCs w:val="22"/>
        </w:rPr>
      </w:pPr>
      <w:r w:rsidRPr="00E71CB4">
        <w:rPr>
          <w:iCs/>
          <w:sz w:val="22"/>
          <w:szCs w:val="22"/>
        </w:rPr>
        <w:t>“I think, as far as looking at Adam is concerned, and seeing how he's responding to what we're saying, that's absolutely fine, because we see him...the way we set screens up, we can see, most of him, and we would be the same as if we were there in person</w:t>
      </w:r>
      <w:r w:rsidRPr="00E71CB4">
        <w:rPr>
          <w:iCs/>
          <w:color w:val="000000"/>
          <w:sz w:val="22"/>
          <w:szCs w:val="22"/>
        </w:rPr>
        <w:t>” – Hannah (Interview 2)  </w:t>
      </w:r>
    </w:p>
    <w:p w14:paraId="08F7D557" w14:textId="77777777" w:rsidR="00E71CB4" w:rsidRPr="00E71CB4" w:rsidRDefault="00E71CB4" w:rsidP="00E71CB4">
      <w:pPr>
        <w:spacing w:line="480" w:lineRule="auto"/>
        <w:rPr>
          <w:iCs/>
          <w:sz w:val="22"/>
          <w:szCs w:val="22"/>
        </w:rPr>
      </w:pPr>
      <w:r w:rsidRPr="00E71CB4">
        <w:rPr>
          <w:iCs/>
          <w:color w:val="000000"/>
          <w:sz w:val="22"/>
          <w:szCs w:val="22"/>
        </w:rPr>
        <w:t>  </w:t>
      </w:r>
    </w:p>
    <w:p w14:paraId="598ED75B" w14:textId="26C02859" w:rsidR="00E71CB4" w:rsidRPr="00E71CB4" w:rsidRDefault="00E71CB4" w:rsidP="00E71CB4">
      <w:pPr>
        <w:rPr>
          <w:iCs/>
        </w:rPr>
      </w:pPr>
    </w:p>
    <w:p w14:paraId="34D8AB96" w14:textId="773B5761" w:rsidR="00E71CB4" w:rsidRPr="00E71CB4" w:rsidRDefault="00E71CB4" w:rsidP="00E71CB4">
      <w:pPr>
        <w:rPr>
          <w:iCs/>
        </w:rPr>
      </w:pPr>
    </w:p>
    <w:p w14:paraId="2611569C" w14:textId="77777777" w:rsidR="00E71CB4" w:rsidRPr="00E71CB4" w:rsidRDefault="00E71CB4" w:rsidP="00E71CB4">
      <w:pPr>
        <w:spacing w:line="480" w:lineRule="auto"/>
        <w:ind w:firstLine="720"/>
        <w:rPr>
          <w:iCs/>
          <w:sz w:val="22"/>
          <w:szCs w:val="22"/>
        </w:rPr>
      </w:pPr>
      <w:r w:rsidRPr="00E71CB4">
        <w:rPr>
          <w:iCs/>
          <w:sz w:val="22"/>
          <w:szCs w:val="22"/>
        </w:rPr>
        <w:t>“I think it’s down to the person [therapist], not just down to the child. It’s the person, the way the person on that screen is interacting with a child, because they can only see their face, so the smile, the nods, the still making that sort of eye contact.” – Jill (Interview 1)  </w:t>
      </w:r>
    </w:p>
    <w:p w14:paraId="3A9425CA" w14:textId="023465DC" w:rsidR="00E71CB4" w:rsidRPr="00E71CB4" w:rsidRDefault="00E71CB4" w:rsidP="00E71CB4">
      <w:pPr>
        <w:rPr>
          <w:iCs/>
        </w:rPr>
      </w:pPr>
    </w:p>
    <w:p w14:paraId="2F344B77" w14:textId="043FE3F6" w:rsidR="00E71CB4" w:rsidRPr="00E71CB4" w:rsidRDefault="00E71CB4" w:rsidP="00E71CB4">
      <w:pPr>
        <w:rPr>
          <w:iCs/>
        </w:rPr>
      </w:pPr>
    </w:p>
    <w:p w14:paraId="221902AD" w14:textId="1B1998A2" w:rsidR="00E71CB4" w:rsidRPr="00E71CB4" w:rsidRDefault="00E71CB4" w:rsidP="00E71CB4">
      <w:pPr>
        <w:rPr>
          <w:iCs/>
        </w:rPr>
      </w:pPr>
    </w:p>
    <w:p w14:paraId="0B4A774B" w14:textId="77777777" w:rsidR="00E71CB4" w:rsidRPr="00E71CB4" w:rsidRDefault="00E71CB4" w:rsidP="00E71CB4">
      <w:pPr>
        <w:spacing w:line="480" w:lineRule="auto"/>
        <w:ind w:firstLine="720"/>
        <w:rPr>
          <w:iCs/>
          <w:sz w:val="22"/>
          <w:szCs w:val="22"/>
        </w:rPr>
      </w:pPr>
      <w:r w:rsidRPr="00E71CB4">
        <w:rPr>
          <w:iCs/>
          <w:sz w:val="22"/>
          <w:szCs w:val="22"/>
        </w:rPr>
        <w:t xml:space="preserve">“I think that Adam was conscious of the fact that he couldn’t observe the full body, so sometimes when he was facilitating the session… he would take a step or two </w:t>
      </w:r>
      <w:proofErr w:type="gramStart"/>
      <w:r w:rsidRPr="00E71CB4">
        <w:rPr>
          <w:iCs/>
          <w:sz w:val="22"/>
          <w:szCs w:val="22"/>
        </w:rPr>
        <w:t>back, and</w:t>
      </w:r>
      <w:proofErr w:type="gramEnd"/>
      <w:r w:rsidRPr="00E71CB4">
        <w:rPr>
          <w:iCs/>
          <w:sz w:val="22"/>
          <w:szCs w:val="22"/>
        </w:rPr>
        <w:t xml:space="preserve"> go over something and just check.” - Henry (Interview 4) </w:t>
      </w:r>
    </w:p>
    <w:p w14:paraId="400141EA" w14:textId="42CF1E16" w:rsidR="00E71CB4" w:rsidRPr="00E71CB4" w:rsidRDefault="00E71CB4" w:rsidP="00E71CB4">
      <w:pPr>
        <w:rPr>
          <w:iCs/>
        </w:rPr>
      </w:pPr>
    </w:p>
    <w:p w14:paraId="5B9B994F" w14:textId="1B448BAD" w:rsidR="00E71CB4" w:rsidRPr="00E71CB4" w:rsidRDefault="00E71CB4" w:rsidP="00E71CB4">
      <w:pPr>
        <w:rPr>
          <w:iCs/>
        </w:rPr>
      </w:pPr>
    </w:p>
    <w:p w14:paraId="6D9C15F3" w14:textId="77777777" w:rsidR="00E71CB4" w:rsidRPr="00E71CB4" w:rsidRDefault="00E71CB4" w:rsidP="00E71CB4">
      <w:pPr>
        <w:spacing w:line="480" w:lineRule="auto"/>
        <w:rPr>
          <w:iCs/>
          <w:sz w:val="22"/>
          <w:szCs w:val="22"/>
        </w:rPr>
      </w:pPr>
    </w:p>
    <w:p w14:paraId="0EC9D0FC" w14:textId="50954671" w:rsidR="00E71CB4" w:rsidRPr="00E71CB4" w:rsidRDefault="00E71CB4" w:rsidP="001728DA">
      <w:pPr>
        <w:spacing w:line="480" w:lineRule="auto"/>
        <w:ind w:firstLine="720"/>
        <w:rPr>
          <w:iCs/>
          <w:sz w:val="22"/>
          <w:szCs w:val="22"/>
        </w:rPr>
      </w:pPr>
      <w:r w:rsidRPr="00E71CB4">
        <w:rPr>
          <w:iCs/>
          <w:sz w:val="22"/>
          <w:szCs w:val="22"/>
        </w:rPr>
        <w:t>“we’d gone to that space and there was a degree of trust between me and Adam and Jason, so that you could have the harder conversations.” – Henry (Interview 4)  </w:t>
      </w:r>
    </w:p>
    <w:p w14:paraId="6F63012D" w14:textId="77777777" w:rsidR="00E71CB4" w:rsidRPr="00E71CB4" w:rsidRDefault="00E71CB4" w:rsidP="00E71CB4">
      <w:pPr>
        <w:spacing w:line="480" w:lineRule="auto"/>
        <w:ind w:firstLine="720"/>
        <w:rPr>
          <w:iCs/>
          <w:sz w:val="22"/>
          <w:szCs w:val="22"/>
        </w:rPr>
      </w:pPr>
      <w:r w:rsidRPr="00E71CB4">
        <w:rPr>
          <w:iCs/>
          <w:sz w:val="22"/>
          <w:szCs w:val="22"/>
        </w:rPr>
        <w:lastRenderedPageBreak/>
        <w:t xml:space="preserve">“ I </w:t>
      </w:r>
      <w:r w:rsidRPr="00E71CB4">
        <w:rPr>
          <w:iCs/>
          <w:sz w:val="22"/>
          <w:szCs w:val="22"/>
          <w:highlight w:val="white"/>
        </w:rPr>
        <w:t>think it’s come after two years of everybody having quite a lot of practice at doing things remotely…so I think it was fine to do it that way.” – Stephen and Greg (Interview 6)</w:t>
      </w:r>
      <w:r w:rsidRPr="00E71CB4">
        <w:rPr>
          <w:iCs/>
          <w:sz w:val="22"/>
          <w:szCs w:val="22"/>
        </w:rPr>
        <w:t>  </w:t>
      </w:r>
    </w:p>
    <w:p w14:paraId="44310CF0" w14:textId="09BC4461" w:rsidR="00E71CB4" w:rsidRDefault="00E71CB4" w:rsidP="00E71CB4">
      <w:pPr>
        <w:spacing w:line="480" w:lineRule="auto"/>
        <w:rPr>
          <w:iCs/>
          <w:sz w:val="22"/>
          <w:szCs w:val="22"/>
        </w:rPr>
      </w:pPr>
      <w:r w:rsidRPr="00E71CB4">
        <w:rPr>
          <w:iCs/>
          <w:sz w:val="22"/>
          <w:szCs w:val="22"/>
        </w:rPr>
        <w:t>  </w:t>
      </w:r>
      <w:r w:rsidRPr="00E71CB4">
        <w:rPr>
          <w:iCs/>
          <w:sz w:val="22"/>
          <w:szCs w:val="22"/>
        </w:rPr>
        <w:tab/>
      </w:r>
    </w:p>
    <w:p w14:paraId="16980339" w14:textId="77777777" w:rsidR="001728DA" w:rsidRPr="00E71CB4" w:rsidRDefault="001728DA" w:rsidP="00E71CB4">
      <w:pPr>
        <w:spacing w:line="480" w:lineRule="auto"/>
        <w:rPr>
          <w:iCs/>
          <w:sz w:val="22"/>
          <w:szCs w:val="22"/>
        </w:rPr>
      </w:pPr>
    </w:p>
    <w:p w14:paraId="28CA3B1D" w14:textId="77777777" w:rsidR="00E71CB4" w:rsidRPr="00E71CB4" w:rsidRDefault="00E71CB4" w:rsidP="00E71CB4">
      <w:pPr>
        <w:spacing w:line="480" w:lineRule="auto"/>
        <w:ind w:firstLine="720"/>
        <w:rPr>
          <w:iCs/>
          <w:sz w:val="22"/>
          <w:szCs w:val="22"/>
        </w:rPr>
      </w:pPr>
      <w:r w:rsidRPr="00E71CB4">
        <w:rPr>
          <w:iCs/>
          <w:sz w:val="22"/>
          <w:szCs w:val="22"/>
          <w:highlight w:val="white"/>
        </w:rPr>
        <w:t>“I’m usually fine, because we zoom all the time, it's something we've got used to isn't it really.” – Hannah (Interview 2)</w:t>
      </w:r>
      <w:r w:rsidRPr="00E71CB4">
        <w:rPr>
          <w:iCs/>
          <w:sz w:val="22"/>
          <w:szCs w:val="22"/>
        </w:rPr>
        <w:t> </w:t>
      </w:r>
    </w:p>
    <w:p w14:paraId="09EAC665" w14:textId="714A9EE6" w:rsidR="00E71CB4" w:rsidRPr="00E71CB4" w:rsidRDefault="00E71CB4" w:rsidP="00E71CB4">
      <w:pPr>
        <w:rPr>
          <w:iCs/>
        </w:rPr>
      </w:pPr>
    </w:p>
    <w:p w14:paraId="56BED5D0" w14:textId="13CBBCC7" w:rsidR="00E71CB4" w:rsidRPr="00E71CB4" w:rsidRDefault="00E71CB4" w:rsidP="00E71CB4">
      <w:pPr>
        <w:rPr>
          <w:iCs/>
        </w:rPr>
      </w:pPr>
    </w:p>
    <w:p w14:paraId="036215A1" w14:textId="77777777" w:rsidR="00E71CB4" w:rsidRPr="00E71CB4" w:rsidRDefault="00E71CB4" w:rsidP="00E71CB4">
      <w:pPr>
        <w:spacing w:line="480" w:lineRule="auto"/>
        <w:rPr>
          <w:iCs/>
          <w:sz w:val="22"/>
          <w:szCs w:val="22"/>
        </w:rPr>
      </w:pPr>
    </w:p>
    <w:p w14:paraId="64E46F31" w14:textId="77777777" w:rsidR="00E71CB4" w:rsidRPr="00E71CB4" w:rsidRDefault="00E71CB4" w:rsidP="00E71CB4">
      <w:pPr>
        <w:spacing w:line="480" w:lineRule="auto"/>
        <w:ind w:firstLine="720"/>
        <w:rPr>
          <w:iCs/>
          <w:sz w:val="22"/>
          <w:szCs w:val="22"/>
        </w:rPr>
      </w:pPr>
      <w:r w:rsidRPr="00E71CB4">
        <w:rPr>
          <w:iCs/>
          <w:sz w:val="22"/>
          <w:szCs w:val="22"/>
          <w:highlight w:val="white"/>
        </w:rPr>
        <w:t>“ because of COVID… we had to do all that home-schooling,  so she's quite comfortable, so the technology in itself isn't an issue.” – Hannah (Interview 2)</w:t>
      </w:r>
      <w:r w:rsidRPr="00E71CB4">
        <w:rPr>
          <w:iCs/>
          <w:sz w:val="22"/>
          <w:szCs w:val="22"/>
        </w:rPr>
        <w:t>  </w:t>
      </w:r>
    </w:p>
    <w:p w14:paraId="0A15DA3D" w14:textId="60C06E35" w:rsidR="00E71CB4" w:rsidRDefault="00E71CB4" w:rsidP="00E71CB4">
      <w:pPr>
        <w:rPr>
          <w:iCs/>
        </w:rPr>
      </w:pPr>
    </w:p>
    <w:p w14:paraId="5150D28D" w14:textId="77777777" w:rsidR="001728DA" w:rsidRPr="00E71CB4" w:rsidRDefault="001728DA" w:rsidP="00E71CB4">
      <w:pPr>
        <w:rPr>
          <w:iCs/>
        </w:rPr>
      </w:pPr>
    </w:p>
    <w:p w14:paraId="23A9E43A" w14:textId="7F9027B7" w:rsidR="00E71CB4" w:rsidRPr="00E71CB4" w:rsidRDefault="00E71CB4" w:rsidP="00E71CB4">
      <w:pPr>
        <w:rPr>
          <w:iCs/>
        </w:rPr>
      </w:pPr>
    </w:p>
    <w:p w14:paraId="26EC057E" w14:textId="77777777" w:rsidR="00E71CB4" w:rsidRPr="00E71CB4" w:rsidRDefault="00E71CB4" w:rsidP="00E71CB4">
      <w:pPr>
        <w:spacing w:line="480" w:lineRule="auto"/>
        <w:ind w:firstLine="720"/>
        <w:rPr>
          <w:iCs/>
          <w:sz w:val="22"/>
          <w:szCs w:val="22"/>
        </w:rPr>
      </w:pPr>
      <w:r w:rsidRPr="00E71CB4">
        <w:rPr>
          <w:iCs/>
          <w:sz w:val="22"/>
          <w:szCs w:val="22"/>
          <w:highlight w:val="white"/>
        </w:rPr>
        <w:t>“Jason is a digital native, so he was very comfortable with that concept.” – Henry (Interview 4)</w:t>
      </w:r>
      <w:r w:rsidRPr="00E71CB4">
        <w:rPr>
          <w:iCs/>
          <w:sz w:val="22"/>
          <w:szCs w:val="22"/>
        </w:rPr>
        <w:t> </w:t>
      </w:r>
    </w:p>
    <w:p w14:paraId="479B7D41" w14:textId="77777777" w:rsidR="00E71CB4" w:rsidRPr="00E71CB4" w:rsidRDefault="00E71CB4" w:rsidP="00E71CB4">
      <w:pPr>
        <w:spacing w:line="480" w:lineRule="auto"/>
        <w:rPr>
          <w:iCs/>
          <w:sz w:val="22"/>
          <w:szCs w:val="22"/>
        </w:rPr>
      </w:pPr>
      <w:r w:rsidRPr="00E71CB4">
        <w:rPr>
          <w:iCs/>
          <w:sz w:val="22"/>
          <w:szCs w:val="22"/>
        </w:rPr>
        <w:t>  </w:t>
      </w:r>
    </w:p>
    <w:p w14:paraId="58509835" w14:textId="3320EF38" w:rsidR="00E71CB4" w:rsidRPr="00E71CB4" w:rsidRDefault="00E71CB4" w:rsidP="00E71CB4">
      <w:pPr>
        <w:rPr>
          <w:iCs/>
        </w:rPr>
      </w:pPr>
    </w:p>
    <w:p w14:paraId="0740AA94" w14:textId="77777777" w:rsidR="00E71CB4" w:rsidRPr="00E71CB4" w:rsidRDefault="00E71CB4" w:rsidP="00E71CB4">
      <w:pPr>
        <w:spacing w:line="480" w:lineRule="auto"/>
        <w:ind w:firstLine="720"/>
        <w:rPr>
          <w:iCs/>
          <w:sz w:val="22"/>
          <w:szCs w:val="22"/>
        </w:rPr>
      </w:pPr>
      <w:r w:rsidRPr="00E71CB4">
        <w:rPr>
          <w:iCs/>
          <w:sz w:val="22"/>
          <w:szCs w:val="22"/>
          <w:highlight w:val="white"/>
        </w:rPr>
        <w:t>“I don’t know how you’d do it on-line...unless they are going to send us toys in the post, or, like he can use his own toys...I don’t know what form it would take if we were to do it on-line.” – Stephen and Greg (Interview 6)</w:t>
      </w:r>
      <w:r w:rsidRPr="00E71CB4">
        <w:rPr>
          <w:iCs/>
          <w:sz w:val="22"/>
          <w:szCs w:val="22"/>
        </w:rPr>
        <w:t>  </w:t>
      </w:r>
    </w:p>
    <w:p w14:paraId="11861190" w14:textId="56DC924E" w:rsidR="00E71CB4" w:rsidRPr="00E71CB4" w:rsidRDefault="00E71CB4" w:rsidP="00E71CB4">
      <w:pPr>
        <w:rPr>
          <w:iCs/>
        </w:rPr>
      </w:pPr>
    </w:p>
    <w:p w14:paraId="66E5B06C" w14:textId="14AE0344" w:rsidR="00E71CB4" w:rsidRPr="00E71CB4" w:rsidRDefault="00E71CB4" w:rsidP="00E71CB4">
      <w:pPr>
        <w:rPr>
          <w:iCs/>
        </w:rPr>
      </w:pPr>
    </w:p>
    <w:p w14:paraId="512EB0C6" w14:textId="77777777" w:rsidR="00E71CB4" w:rsidRPr="00E71CB4" w:rsidRDefault="00E71CB4" w:rsidP="00E71CB4">
      <w:pPr>
        <w:spacing w:line="480" w:lineRule="auto"/>
        <w:rPr>
          <w:iCs/>
          <w:sz w:val="22"/>
          <w:szCs w:val="22"/>
        </w:rPr>
      </w:pPr>
    </w:p>
    <w:p w14:paraId="07408F53" w14:textId="77777777" w:rsidR="00E71CB4" w:rsidRPr="00E71CB4" w:rsidRDefault="00E71CB4" w:rsidP="00E71CB4">
      <w:pPr>
        <w:spacing w:line="480" w:lineRule="auto"/>
        <w:ind w:firstLine="720"/>
        <w:rPr>
          <w:iCs/>
          <w:sz w:val="22"/>
          <w:szCs w:val="22"/>
        </w:rPr>
      </w:pPr>
      <w:r w:rsidRPr="00E71CB4">
        <w:rPr>
          <w:iCs/>
          <w:sz w:val="22"/>
          <w:szCs w:val="22"/>
          <w:highlight w:val="white"/>
        </w:rPr>
        <w:t xml:space="preserve">“There is a barrier…I got used to talking openly with people, you know on the screen, but my son didn’t.  My son goes to primary </w:t>
      </w:r>
      <w:proofErr w:type="gramStart"/>
      <w:r w:rsidRPr="00E71CB4">
        <w:rPr>
          <w:iCs/>
          <w:sz w:val="22"/>
          <w:szCs w:val="22"/>
          <w:highlight w:val="white"/>
        </w:rPr>
        <w:t>school</w:t>
      </w:r>
      <w:proofErr w:type="gramEnd"/>
      <w:r w:rsidRPr="00E71CB4">
        <w:rPr>
          <w:iCs/>
          <w:sz w:val="22"/>
          <w:szCs w:val="22"/>
          <w:highlight w:val="white"/>
        </w:rPr>
        <w:t xml:space="preserve"> and, in the end, I ended up sending him in because I couldn’t home-school him.”  – Susan (Interview 5) </w:t>
      </w:r>
      <w:r w:rsidRPr="00E71CB4">
        <w:rPr>
          <w:iCs/>
          <w:sz w:val="22"/>
          <w:szCs w:val="22"/>
        </w:rPr>
        <w:t>  </w:t>
      </w:r>
    </w:p>
    <w:p w14:paraId="72C00DFC" w14:textId="4B1F6AF5" w:rsidR="00E71CB4" w:rsidRPr="00E71CB4" w:rsidRDefault="00E71CB4" w:rsidP="00E71CB4">
      <w:pPr>
        <w:rPr>
          <w:iCs/>
        </w:rPr>
      </w:pPr>
    </w:p>
    <w:p w14:paraId="1A8359C1" w14:textId="77777777" w:rsidR="00E71CB4" w:rsidRPr="00E71CB4" w:rsidRDefault="00E71CB4" w:rsidP="00E71CB4">
      <w:pPr>
        <w:spacing w:line="480" w:lineRule="auto"/>
        <w:ind w:firstLine="720"/>
        <w:rPr>
          <w:iCs/>
          <w:sz w:val="22"/>
          <w:szCs w:val="22"/>
        </w:rPr>
      </w:pPr>
      <w:r w:rsidRPr="00E71CB4">
        <w:rPr>
          <w:iCs/>
          <w:sz w:val="22"/>
          <w:szCs w:val="22"/>
          <w:highlight w:val="white"/>
        </w:rPr>
        <w:lastRenderedPageBreak/>
        <w:t>“I think if we hadn't had the experience, then I think it would be much harder, possibly, but I think because we're so used to it, because of COVID and everything else that we don't really think about it.”</w:t>
      </w:r>
      <w:r w:rsidRPr="00E71CB4">
        <w:rPr>
          <w:iCs/>
          <w:sz w:val="22"/>
          <w:szCs w:val="22"/>
        </w:rPr>
        <w:t> – Hannah (Interview 2) </w:t>
      </w:r>
    </w:p>
    <w:p w14:paraId="0F571312" w14:textId="3C170E24" w:rsidR="00E71CB4" w:rsidRDefault="00E71CB4"/>
    <w:p w14:paraId="5B864A6D" w14:textId="77777777" w:rsidR="00E71CB4" w:rsidRDefault="00E71CB4"/>
    <w:sectPr w:rsidR="00E71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CB4"/>
    <w:rsid w:val="00000C53"/>
    <w:rsid w:val="00001CC3"/>
    <w:rsid w:val="00003393"/>
    <w:rsid w:val="000045C3"/>
    <w:rsid w:val="000055F5"/>
    <w:rsid w:val="00010946"/>
    <w:rsid w:val="00011334"/>
    <w:rsid w:val="000118C0"/>
    <w:rsid w:val="00012BA3"/>
    <w:rsid w:val="000144BE"/>
    <w:rsid w:val="0001561D"/>
    <w:rsid w:val="0001646C"/>
    <w:rsid w:val="00027A82"/>
    <w:rsid w:val="00031FFD"/>
    <w:rsid w:val="0003485B"/>
    <w:rsid w:val="000349B6"/>
    <w:rsid w:val="00037EC8"/>
    <w:rsid w:val="00040A49"/>
    <w:rsid w:val="00041A11"/>
    <w:rsid w:val="00045ADC"/>
    <w:rsid w:val="0005020C"/>
    <w:rsid w:val="00052371"/>
    <w:rsid w:val="00053943"/>
    <w:rsid w:val="00064BE7"/>
    <w:rsid w:val="000675A1"/>
    <w:rsid w:val="00071523"/>
    <w:rsid w:val="000729C5"/>
    <w:rsid w:val="0007539A"/>
    <w:rsid w:val="00075A66"/>
    <w:rsid w:val="00080DAD"/>
    <w:rsid w:val="00082B7F"/>
    <w:rsid w:val="00085203"/>
    <w:rsid w:val="00090812"/>
    <w:rsid w:val="00090D8F"/>
    <w:rsid w:val="0009196B"/>
    <w:rsid w:val="00092E1F"/>
    <w:rsid w:val="00095555"/>
    <w:rsid w:val="00096BD5"/>
    <w:rsid w:val="000A1B29"/>
    <w:rsid w:val="000A377D"/>
    <w:rsid w:val="000A4DD2"/>
    <w:rsid w:val="000A68EE"/>
    <w:rsid w:val="000B326E"/>
    <w:rsid w:val="000C4027"/>
    <w:rsid w:val="000C4675"/>
    <w:rsid w:val="000C46F8"/>
    <w:rsid w:val="000C4803"/>
    <w:rsid w:val="000C594A"/>
    <w:rsid w:val="000C5A1E"/>
    <w:rsid w:val="000C7E4F"/>
    <w:rsid w:val="000D0D87"/>
    <w:rsid w:val="000D4696"/>
    <w:rsid w:val="000D64A1"/>
    <w:rsid w:val="000D7723"/>
    <w:rsid w:val="000E3699"/>
    <w:rsid w:val="000E510B"/>
    <w:rsid w:val="000E6636"/>
    <w:rsid w:val="000E69B4"/>
    <w:rsid w:val="000E7015"/>
    <w:rsid w:val="000F13B4"/>
    <w:rsid w:val="000F1555"/>
    <w:rsid w:val="000F2891"/>
    <w:rsid w:val="000F3D5B"/>
    <w:rsid w:val="000F684F"/>
    <w:rsid w:val="00102000"/>
    <w:rsid w:val="00103E29"/>
    <w:rsid w:val="00104AC0"/>
    <w:rsid w:val="001063C2"/>
    <w:rsid w:val="00107690"/>
    <w:rsid w:val="00110962"/>
    <w:rsid w:val="0011218D"/>
    <w:rsid w:val="0011318F"/>
    <w:rsid w:val="00113418"/>
    <w:rsid w:val="00114390"/>
    <w:rsid w:val="00115C43"/>
    <w:rsid w:val="00115FDF"/>
    <w:rsid w:val="001161DF"/>
    <w:rsid w:val="00117D0C"/>
    <w:rsid w:val="00121545"/>
    <w:rsid w:val="00121A35"/>
    <w:rsid w:val="001222B8"/>
    <w:rsid w:val="00124F7E"/>
    <w:rsid w:val="00130726"/>
    <w:rsid w:val="00130BAE"/>
    <w:rsid w:val="00131215"/>
    <w:rsid w:val="00136BD7"/>
    <w:rsid w:val="001379A4"/>
    <w:rsid w:val="00137E26"/>
    <w:rsid w:val="00142A79"/>
    <w:rsid w:val="00143B15"/>
    <w:rsid w:val="00146224"/>
    <w:rsid w:val="001472C6"/>
    <w:rsid w:val="00150A44"/>
    <w:rsid w:val="0015581C"/>
    <w:rsid w:val="001567C5"/>
    <w:rsid w:val="00163302"/>
    <w:rsid w:val="00163D79"/>
    <w:rsid w:val="0017091A"/>
    <w:rsid w:val="001718A2"/>
    <w:rsid w:val="001728DA"/>
    <w:rsid w:val="00181804"/>
    <w:rsid w:val="00184A34"/>
    <w:rsid w:val="00184F1D"/>
    <w:rsid w:val="0019046E"/>
    <w:rsid w:val="0019189F"/>
    <w:rsid w:val="00195373"/>
    <w:rsid w:val="001973A0"/>
    <w:rsid w:val="001A0A7E"/>
    <w:rsid w:val="001A3A35"/>
    <w:rsid w:val="001A727A"/>
    <w:rsid w:val="001A7855"/>
    <w:rsid w:val="001B2147"/>
    <w:rsid w:val="001B22DE"/>
    <w:rsid w:val="001B2DE9"/>
    <w:rsid w:val="001B4E90"/>
    <w:rsid w:val="001B7FAF"/>
    <w:rsid w:val="001C1845"/>
    <w:rsid w:val="001C2A1D"/>
    <w:rsid w:val="001C434D"/>
    <w:rsid w:val="001D0ED8"/>
    <w:rsid w:val="001D2E28"/>
    <w:rsid w:val="001D494A"/>
    <w:rsid w:val="001D4FD4"/>
    <w:rsid w:val="001D5398"/>
    <w:rsid w:val="001D7035"/>
    <w:rsid w:val="001D7AF3"/>
    <w:rsid w:val="001D7D1B"/>
    <w:rsid w:val="001E6991"/>
    <w:rsid w:val="001F0607"/>
    <w:rsid w:val="001F2E81"/>
    <w:rsid w:val="001F35C3"/>
    <w:rsid w:val="001F58C4"/>
    <w:rsid w:val="001F61B0"/>
    <w:rsid w:val="001F724E"/>
    <w:rsid w:val="001F796C"/>
    <w:rsid w:val="002018FF"/>
    <w:rsid w:val="00203625"/>
    <w:rsid w:val="00205BB7"/>
    <w:rsid w:val="00205C2C"/>
    <w:rsid w:val="00214E72"/>
    <w:rsid w:val="00215237"/>
    <w:rsid w:val="00215BD3"/>
    <w:rsid w:val="00217D99"/>
    <w:rsid w:val="002227C2"/>
    <w:rsid w:val="00223CF2"/>
    <w:rsid w:val="00232C09"/>
    <w:rsid w:val="002342DB"/>
    <w:rsid w:val="00235033"/>
    <w:rsid w:val="00240BD7"/>
    <w:rsid w:val="00240C5B"/>
    <w:rsid w:val="00241610"/>
    <w:rsid w:val="002421FA"/>
    <w:rsid w:val="00243E11"/>
    <w:rsid w:val="00245464"/>
    <w:rsid w:val="00251909"/>
    <w:rsid w:val="00252409"/>
    <w:rsid w:val="00252B5F"/>
    <w:rsid w:val="0025576D"/>
    <w:rsid w:val="002639E2"/>
    <w:rsid w:val="00264A50"/>
    <w:rsid w:val="00267010"/>
    <w:rsid w:val="00275629"/>
    <w:rsid w:val="002762A8"/>
    <w:rsid w:val="0028243B"/>
    <w:rsid w:val="00291045"/>
    <w:rsid w:val="00291055"/>
    <w:rsid w:val="00296954"/>
    <w:rsid w:val="00297853"/>
    <w:rsid w:val="002A00B1"/>
    <w:rsid w:val="002A0807"/>
    <w:rsid w:val="002A09E0"/>
    <w:rsid w:val="002A0B62"/>
    <w:rsid w:val="002A0CB9"/>
    <w:rsid w:val="002A31EA"/>
    <w:rsid w:val="002B3564"/>
    <w:rsid w:val="002B40E8"/>
    <w:rsid w:val="002B5D28"/>
    <w:rsid w:val="002B627F"/>
    <w:rsid w:val="002B65B9"/>
    <w:rsid w:val="002C0610"/>
    <w:rsid w:val="002C0F4E"/>
    <w:rsid w:val="002C295A"/>
    <w:rsid w:val="002C3795"/>
    <w:rsid w:val="002C7DA9"/>
    <w:rsid w:val="002D24ED"/>
    <w:rsid w:val="002D2E38"/>
    <w:rsid w:val="002D41EE"/>
    <w:rsid w:val="002D7555"/>
    <w:rsid w:val="002E2B9D"/>
    <w:rsid w:val="002E67F8"/>
    <w:rsid w:val="002F013C"/>
    <w:rsid w:val="002F0A12"/>
    <w:rsid w:val="002F1B42"/>
    <w:rsid w:val="002F212C"/>
    <w:rsid w:val="002F4469"/>
    <w:rsid w:val="002F66C2"/>
    <w:rsid w:val="003039F4"/>
    <w:rsid w:val="00304650"/>
    <w:rsid w:val="00306180"/>
    <w:rsid w:val="00306C51"/>
    <w:rsid w:val="00306FD7"/>
    <w:rsid w:val="0031342D"/>
    <w:rsid w:val="003141E9"/>
    <w:rsid w:val="00316F53"/>
    <w:rsid w:val="00321CBF"/>
    <w:rsid w:val="003229B9"/>
    <w:rsid w:val="00323CA8"/>
    <w:rsid w:val="00327B8A"/>
    <w:rsid w:val="00327CBE"/>
    <w:rsid w:val="00331EFA"/>
    <w:rsid w:val="003424B7"/>
    <w:rsid w:val="00342DCB"/>
    <w:rsid w:val="0034327A"/>
    <w:rsid w:val="00343BA5"/>
    <w:rsid w:val="0034481F"/>
    <w:rsid w:val="00344F03"/>
    <w:rsid w:val="003457DB"/>
    <w:rsid w:val="00346EDB"/>
    <w:rsid w:val="003501D5"/>
    <w:rsid w:val="003524A9"/>
    <w:rsid w:val="003569C2"/>
    <w:rsid w:val="003574EA"/>
    <w:rsid w:val="00360023"/>
    <w:rsid w:val="00363D46"/>
    <w:rsid w:val="0036507D"/>
    <w:rsid w:val="00365DA8"/>
    <w:rsid w:val="00366B8B"/>
    <w:rsid w:val="0037032A"/>
    <w:rsid w:val="003770F5"/>
    <w:rsid w:val="0037795A"/>
    <w:rsid w:val="00381DA6"/>
    <w:rsid w:val="003821EF"/>
    <w:rsid w:val="0038247D"/>
    <w:rsid w:val="00383B33"/>
    <w:rsid w:val="003857C8"/>
    <w:rsid w:val="00394544"/>
    <w:rsid w:val="00394A52"/>
    <w:rsid w:val="00394B52"/>
    <w:rsid w:val="003979B8"/>
    <w:rsid w:val="003A0427"/>
    <w:rsid w:val="003A1529"/>
    <w:rsid w:val="003A15E5"/>
    <w:rsid w:val="003A1E7C"/>
    <w:rsid w:val="003A3CF1"/>
    <w:rsid w:val="003A5F7B"/>
    <w:rsid w:val="003A601E"/>
    <w:rsid w:val="003A6CDF"/>
    <w:rsid w:val="003B15E3"/>
    <w:rsid w:val="003B34EC"/>
    <w:rsid w:val="003B3B30"/>
    <w:rsid w:val="003B5F00"/>
    <w:rsid w:val="003C1DA4"/>
    <w:rsid w:val="003C3504"/>
    <w:rsid w:val="003C379A"/>
    <w:rsid w:val="003C51BF"/>
    <w:rsid w:val="003C617F"/>
    <w:rsid w:val="003C6F86"/>
    <w:rsid w:val="003D1792"/>
    <w:rsid w:val="003D2177"/>
    <w:rsid w:val="003D3E14"/>
    <w:rsid w:val="003D3E6E"/>
    <w:rsid w:val="003D4265"/>
    <w:rsid w:val="003D5E40"/>
    <w:rsid w:val="003D63D0"/>
    <w:rsid w:val="003D6C02"/>
    <w:rsid w:val="003F38E7"/>
    <w:rsid w:val="003F43A8"/>
    <w:rsid w:val="003F471B"/>
    <w:rsid w:val="003F4E9B"/>
    <w:rsid w:val="003F5EEC"/>
    <w:rsid w:val="003F61AE"/>
    <w:rsid w:val="003F6811"/>
    <w:rsid w:val="003F6BBC"/>
    <w:rsid w:val="0040408B"/>
    <w:rsid w:val="00404318"/>
    <w:rsid w:val="00410B34"/>
    <w:rsid w:val="0041780A"/>
    <w:rsid w:val="004218D4"/>
    <w:rsid w:val="00424AA4"/>
    <w:rsid w:val="00425BB3"/>
    <w:rsid w:val="0042775D"/>
    <w:rsid w:val="00431672"/>
    <w:rsid w:val="0043213F"/>
    <w:rsid w:val="00433B4C"/>
    <w:rsid w:val="00434FFC"/>
    <w:rsid w:val="00435D29"/>
    <w:rsid w:val="00436BC5"/>
    <w:rsid w:val="00437B6C"/>
    <w:rsid w:val="00443B68"/>
    <w:rsid w:val="00444625"/>
    <w:rsid w:val="004452EC"/>
    <w:rsid w:val="004462BE"/>
    <w:rsid w:val="00450C4B"/>
    <w:rsid w:val="0045229D"/>
    <w:rsid w:val="00456AEB"/>
    <w:rsid w:val="00461BBE"/>
    <w:rsid w:val="004621CD"/>
    <w:rsid w:val="00462D8F"/>
    <w:rsid w:val="00463F71"/>
    <w:rsid w:val="00464710"/>
    <w:rsid w:val="00474C9D"/>
    <w:rsid w:val="00476099"/>
    <w:rsid w:val="00483820"/>
    <w:rsid w:val="0048517A"/>
    <w:rsid w:val="00485FAC"/>
    <w:rsid w:val="004864F5"/>
    <w:rsid w:val="00491213"/>
    <w:rsid w:val="00491312"/>
    <w:rsid w:val="0049221F"/>
    <w:rsid w:val="0049795C"/>
    <w:rsid w:val="00497BEB"/>
    <w:rsid w:val="004B2BC0"/>
    <w:rsid w:val="004B2D0C"/>
    <w:rsid w:val="004B56AE"/>
    <w:rsid w:val="004B7093"/>
    <w:rsid w:val="004C0C7B"/>
    <w:rsid w:val="004C0D27"/>
    <w:rsid w:val="004D7AC0"/>
    <w:rsid w:val="004E1693"/>
    <w:rsid w:val="004E2F61"/>
    <w:rsid w:val="004F027D"/>
    <w:rsid w:val="004F1C68"/>
    <w:rsid w:val="004F5156"/>
    <w:rsid w:val="004F5620"/>
    <w:rsid w:val="004F577A"/>
    <w:rsid w:val="004F76ED"/>
    <w:rsid w:val="004F7ABC"/>
    <w:rsid w:val="00501B62"/>
    <w:rsid w:val="00503BAE"/>
    <w:rsid w:val="00503BC8"/>
    <w:rsid w:val="00504C0C"/>
    <w:rsid w:val="005069E7"/>
    <w:rsid w:val="00512D41"/>
    <w:rsid w:val="005147B0"/>
    <w:rsid w:val="00516148"/>
    <w:rsid w:val="0052160D"/>
    <w:rsid w:val="00523B15"/>
    <w:rsid w:val="00523CA5"/>
    <w:rsid w:val="00523CAF"/>
    <w:rsid w:val="00524277"/>
    <w:rsid w:val="00525B3C"/>
    <w:rsid w:val="00527BBE"/>
    <w:rsid w:val="00531CFF"/>
    <w:rsid w:val="005342B6"/>
    <w:rsid w:val="00535FA2"/>
    <w:rsid w:val="00541909"/>
    <w:rsid w:val="005420E0"/>
    <w:rsid w:val="00543A8C"/>
    <w:rsid w:val="00544BBC"/>
    <w:rsid w:val="0054538E"/>
    <w:rsid w:val="00545700"/>
    <w:rsid w:val="005477E9"/>
    <w:rsid w:val="00553665"/>
    <w:rsid w:val="00553A04"/>
    <w:rsid w:val="00555AC5"/>
    <w:rsid w:val="00560BDD"/>
    <w:rsid w:val="005643FC"/>
    <w:rsid w:val="00564DFF"/>
    <w:rsid w:val="005714A3"/>
    <w:rsid w:val="005734A6"/>
    <w:rsid w:val="0057580D"/>
    <w:rsid w:val="0057799F"/>
    <w:rsid w:val="00580999"/>
    <w:rsid w:val="005817F0"/>
    <w:rsid w:val="00584674"/>
    <w:rsid w:val="005853C0"/>
    <w:rsid w:val="00586A6B"/>
    <w:rsid w:val="00586E49"/>
    <w:rsid w:val="0058784A"/>
    <w:rsid w:val="00590714"/>
    <w:rsid w:val="00592C6B"/>
    <w:rsid w:val="00594F67"/>
    <w:rsid w:val="00595DEE"/>
    <w:rsid w:val="00595FEB"/>
    <w:rsid w:val="00596684"/>
    <w:rsid w:val="00596DAF"/>
    <w:rsid w:val="00597D5D"/>
    <w:rsid w:val="005A7272"/>
    <w:rsid w:val="005B133F"/>
    <w:rsid w:val="005B3C51"/>
    <w:rsid w:val="005B522A"/>
    <w:rsid w:val="005C354F"/>
    <w:rsid w:val="005C5412"/>
    <w:rsid w:val="005D3933"/>
    <w:rsid w:val="005D44B2"/>
    <w:rsid w:val="005D7DBB"/>
    <w:rsid w:val="005E04AD"/>
    <w:rsid w:val="005E07A5"/>
    <w:rsid w:val="005E194F"/>
    <w:rsid w:val="005E1DA4"/>
    <w:rsid w:val="005E261C"/>
    <w:rsid w:val="005E2731"/>
    <w:rsid w:val="005E3F8D"/>
    <w:rsid w:val="005E572E"/>
    <w:rsid w:val="005F025F"/>
    <w:rsid w:val="005F07C7"/>
    <w:rsid w:val="005F0CFD"/>
    <w:rsid w:val="005F31F1"/>
    <w:rsid w:val="006010AA"/>
    <w:rsid w:val="00605944"/>
    <w:rsid w:val="00610062"/>
    <w:rsid w:val="00610AE3"/>
    <w:rsid w:val="00610B00"/>
    <w:rsid w:val="00611D3E"/>
    <w:rsid w:val="00611E9A"/>
    <w:rsid w:val="006129EF"/>
    <w:rsid w:val="006147B9"/>
    <w:rsid w:val="00614E78"/>
    <w:rsid w:val="006208B6"/>
    <w:rsid w:val="0062199B"/>
    <w:rsid w:val="00624031"/>
    <w:rsid w:val="00624749"/>
    <w:rsid w:val="006317C9"/>
    <w:rsid w:val="006317E5"/>
    <w:rsid w:val="00631A9E"/>
    <w:rsid w:val="006355A7"/>
    <w:rsid w:val="00635A32"/>
    <w:rsid w:val="00636D26"/>
    <w:rsid w:val="00637EB2"/>
    <w:rsid w:val="00641710"/>
    <w:rsid w:val="00642CCE"/>
    <w:rsid w:val="00643B26"/>
    <w:rsid w:val="006470BA"/>
    <w:rsid w:val="006479AF"/>
    <w:rsid w:val="00651DF7"/>
    <w:rsid w:val="00652C77"/>
    <w:rsid w:val="00654BE2"/>
    <w:rsid w:val="00654E19"/>
    <w:rsid w:val="00657059"/>
    <w:rsid w:val="006576D2"/>
    <w:rsid w:val="00660206"/>
    <w:rsid w:val="006621EB"/>
    <w:rsid w:val="0066291E"/>
    <w:rsid w:val="00662BF6"/>
    <w:rsid w:val="00665049"/>
    <w:rsid w:val="00665937"/>
    <w:rsid w:val="00672FFB"/>
    <w:rsid w:val="00673A90"/>
    <w:rsid w:val="0067484D"/>
    <w:rsid w:val="0067560B"/>
    <w:rsid w:val="00680E19"/>
    <w:rsid w:val="00681202"/>
    <w:rsid w:val="006826B4"/>
    <w:rsid w:val="006836A1"/>
    <w:rsid w:val="0068606D"/>
    <w:rsid w:val="0068761A"/>
    <w:rsid w:val="006A001C"/>
    <w:rsid w:val="006A0478"/>
    <w:rsid w:val="006A0DD1"/>
    <w:rsid w:val="006A1491"/>
    <w:rsid w:val="006A3E27"/>
    <w:rsid w:val="006A5B5D"/>
    <w:rsid w:val="006A5BCB"/>
    <w:rsid w:val="006B1157"/>
    <w:rsid w:val="006B336A"/>
    <w:rsid w:val="006B6562"/>
    <w:rsid w:val="006B6805"/>
    <w:rsid w:val="006C573D"/>
    <w:rsid w:val="006C62B1"/>
    <w:rsid w:val="006D0CFA"/>
    <w:rsid w:val="006D1848"/>
    <w:rsid w:val="006D1C5B"/>
    <w:rsid w:val="006D3BE3"/>
    <w:rsid w:val="006D61E1"/>
    <w:rsid w:val="006D7F70"/>
    <w:rsid w:val="006E2A22"/>
    <w:rsid w:val="006E2B16"/>
    <w:rsid w:val="006E7318"/>
    <w:rsid w:val="006F09AE"/>
    <w:rsid w:val="006F29A2"/>
    <w:rsid w:val="006F3FE6"/>
    <w:rsid w:val="006F4F87"/>
    <w:rsid w:val="00701A12"/>
    <w:rsid w:val="0070372A"/>
    <w:rsid w:val="00704066"/>
    <w:rsid w:val="00704B7A"/>
    <w:rsid w:val="007059F7"/>
    <w:rsid w:val="0070614C"/>
    <w:rsid w:val="007063C4"/>
    <w:rsid w:val="00713E91"/>
    <w:rsid w:val="00716AB6"/>
    <w:rsid w:val="00720C00"/>
    <w:rsid w:val="00723CA4"/>
    <w:rsid w:val="0072482F"/>
    <w:rsid w:val="007274D2"/>
    <w:rsid w:val="00731358"/>
    <w:rsid w:val="007326AB"/>
    <w:rsid w:val="007375EC"/>
    <w:rsid w:val="00740C4A"/>
    <w:rsid w:val="00745C78"/>
    <w:rsid w:val="007466D1"/>
    <w:rsid w:val="00750126"/>
    <w:rsid w:val="00750178"/>
    <w:rsid w:val="0075278C"/>
    <w:rsid w:val="00753A59"/>
    <w:rsid w:val="00753D0C"/>
    <w:rsid w:val="007549FB"/>
    <w:rsid w:val="00754E80"/>
    <w:rsid w:val="0075612B"/>
    <w:rsid w:val="007614ED"/>
    <w:rsid w:val="00762FF2"/>
    <w:rsid w:val="00765064"/>
    <w:rsid w:val="00770A90"/>
    <w:rsid w:val="00770B30"/>
    <w:rsid w:val="0077166D"/>
    <w:rsid w:val="0077282B"/>
    <w:rsid w:val="0077479F"/>
    <w:rsid w:val="00775A5E"/>
    <w:rsid w:val="00775EA3"/>
    <w:rsid w:val="00784C4F"/>
    <w:rsid w:val="00791A0C"/>
    <w:rsid w:val="00796B99"/>
    <w:rsid w:val="00797538"/>
    <w:rsid w:val="007A277E"/>
    <w:rsid w:val="007A7106"/>
    <w:rsid w:val="007A79C3"/>
    <w:rsid w:val="007B4AA2"/>
    <w:rsid w:val="007B6DAD"/>
    <w:rsid w:val="007C06F4"/>
    <w:rsid w:val="007C1874"/>
    <w:rsid w:val="007C2F1F"/>
    <w:rsid w:val="007C4364"/>
    <w:rsid w:val="007C44B2"/>
    <w:rsid w:val="007C6422"/>
    <w:rsid w:val="007C7273"/>
    <w:rsid w:val="007D2A3D"/>
    <w:rsid w:val="007D2BED"/>
    <w:rsid w:val="007E41CB"/>
    <w:rsid w:val="007E43A9"/>
    <w:rsid w:val="007F1D66"/>
    <w:rsid w:val="007F2638"/>
    <w:rsid w:val="007F2708"/>
    <w:rsid w:val="007F3A4E"/>
    <w:rsid w:val="007F4BA8"/>
    <w:rsid w:val="00803A3D"/>
    <w:rsid w:val="0080652C"/>
    <w:rsid w:val="008138C6"/>
    <w:rsid w:val="00813A3E"/>
    <w:rsid w:val="00813DE2"/>
    <w:rsid w:val="0081553F"/>
    <w:rsid w:val="00817831"/>
    <w:rsid w:val="00817CF5"/>
    <w:rsid w:val="0082016D"/>
    <w:rsid w:val="008206CF"/>
    <w:rsid w:val="008251B4"/>
    <w:rsid w:val="00830CF2"/>
    <w:rsid w:val="00834607"/>
    <w:rsid w:val="0084515A"/>
    <w:rsid w:val="008477FA"/>
    <w:rsid w:val="00847FAD"/>
    <w:rsid w:val="0085113E"/>
    <w:rsid w:val="00851C83"/>
    <w:rsid w:val="008528D5"/>
    <w:rsid w:val="00853812"/>
    <w:rsid w:val="00853ABB"/>
    <w:rsid w:val="00855085"/>
    <w:rsid w:val="008635EA"/>
    <w:rsid w:val="008657B0"/>
    <w:rsid w:val="008705C9"/>
    <w:rsid w:val="00871577"/>
    <w:rsid w:val="00873AD1"/>
    <w:rsid w:val="008753B0"/>
    <w:rsid w:val="00875A9E"/>
    <w:rsid w:val="0088024C"/>
    <w:rsid w:val="00883407"/>
    <w:rsid w:val="00892FBB"/>
    <w:rsid w:val="00895949"/>
    <w:rsid w:val="00895E94"/>
    <w:rsid w:val="008B0705"/>
    <w:rsid w:val="008B0CD7"/>
    <w:rsid w:val="008B251B"/>
    <w:rsid w:val="008B350F"/>
    <w:rsid w:val="008B417B"/>
    <w:rsid w:val="008B5452"/>
    <w:rsid w:val="008B5A3E"/>
    <w:rsid w:val="008C0128"/>
    <w:rsid w:val="008C3C7A"/>
    <w:rsid w:val="008C622B"/>
    <w:rsid w:val="008C6324"/>
    <w:rsid w:val="008D44FF"/>
    <w:rsid w:val="008D5A5F"/>
    <w:rsid w:val="008D6772"/>
    <w:rsid w:val="008E26D1"/>
    <w:rsid w:val="008E3E2F"/>
    <w:rsid w:val="008E7939"/>
    <w:rsid w:val="008F0C6D"/>
    <w:rsid w:val="008F1876"/>
    <w:rsid w:val="008F4447"/>
    <w:rsid w:val="008F6DAE"/>
    <w:rsid w:val="00903053"/>
    <w:rsid w:val="009038EA"/>
    <w:rsid w:val="0090402D"/>
    <w:rsid w:val="009060B4"/>
    <w:rsid w:val="00911044"/>
    <w:rsid w:val="009130BB"/>
    <w:rsid w:val="0091651E"/>
    <w:rsid w:val="009168E7"/>
    <w:rsid w:val="00917E88"/>
    <w:rsid w:val="009212F2"/>
    <w:rsid w:val="00925BC2"/>
    <w:rsid w:val="00932123"/>
    <w:rsid w:val="00935437"/>
    <w:rsid w:val="0093546F"/>
    <w:rsid w:val="00935857"/>
    <w:rsid w:val="009363EE"/>
    <w:rsid w:val="00937C4C"/>
    <w:rsid w:val="0094060A"/>
    <w:rsid w:val="0094067F"/>
    <w:rsid w:val="00940B2C"/>
    <w:rsid w:val="00940E5E"/>
    <w:rsid w:val="00952AE8"/>
    <w:rsid w:val="00953F2B"/>
    <w:rsid w:val="00961B20"/>
    <w:rsid w:val="009621E9"/>
    <w:rsid w:val="00963E30"/>
    <w:rsid w:val="00964B18"/>
    <w:rsid w:val="00966051"/>
    <w:rsid w:val="00971DD4"/>
    <w:rsid w:val="00974D63"/>
    <w:rsid w:val="009806CE"/>
    <w:rsid w:val="00980741"/>
    <w:rsid w:val="009836CB"/>
    <w:rsid w:val="009846A5"/>
    <w:rsid w:val="00985E0C"/>
    <w:rsid w:val="0098619A"/>
    <w:rsid w:val="00986FBF"/>
    <w:rsid w:val="00987F49"/>
    <w:rsid w:val="009938FA"/>
    <w:rsid w:val="00996F64"/>
    <w:rsid w:val="009A2CA3"/>
    <w:rsid w:val="009A310B"/>
    <w:rsid w:val="009A6923"/>
    <w:rsid w:val="009B2C61"/>
    <w:rsid w:val="009B3CC6"/>
    <w:rsid w:val="009B4A28"/>
    <w:rsid w:val="009B7763"/>
    <w:rsid w:val="009C0FD1"/>
    <w:rsid w:val="009C1F6C"/>
    <w:rsid w:val="009C4BC0"/>
    <w:rsid w:val="009C4EBA"/>
    <w:rsid w:val="009C5078"/>
    <w:rsid w:val="009C58D4"/>
    <w:rsid w:val="009D0892"/>
    <w:rsid w:val="009D0AFE"/>
    <w:rsid w:val="009D169A"/>
    <w:rsid w:val="009D3B24"/>
    <w:rsid w:val="009D4B9B"/>
    <w:rsid w:val="009D4DC6"/>
    <w:rsid w:val="009D7467"/>
    <w:rsid w:val="009E1708"/>
    <w:rsid w:val="009E27E1"/>
    <w:rsid w:val="009E28D8"/>
    <w:rsid w:val="009E3630"/>
    <w:rsid w:val="009E5BBA"/>
    <w:rsid w:val="009F0099"/>
    <w:rsid w:val="009F0200"/>
    <w:rsid w:val="009F38A8"/>
    <w:rsid w:val="009F55D2"/>
    <w:rsid w:val="009F7EF1"/>
    <w:rsid w:val="00A031FB"/>
    <w:rsid w:val="00A04B56"/>
    <w:rsid w:val="00A04D7E"/>
    <w:rsid w:val="00A05D70"/>
    <w:rsid w:val="00A0607F"/>
    <w:rsid w:val="00A07821"/>
    <w:rsid w:val="00A10125"/>
    <w:rsid w:val="00A10642"/>
    <w:rsid w:val="00A1362F"/>
    <w:rsid w:val="00A13A3C"/>
    <w:rsid w:val="00A1406F"/>
    <w:rsid w:val="00A14844"/>
    <w:rsid w:val="00A16C9E"/>
    <w:rsid w:val="00A20E61"/>
    <w:rsid w:val="00A21FFF"/>
    <w:rsid w:val="00A22498"/>
    <w:rsid w:val="00A23E3E"/>
    <w:rsid w:val="00A27752"/>
    <w:rsid w:val="00A3080D"/>
    <w:rsid w:val="00A314C4"/>
    <w:rsid w:val="00A332D9"/>
    <w:rsid w:val="00A366C6"/>
    <w:rsid w:val="00A4016F"/>
    <w:rsid w:val="00A40C55"/>
    <w:rsid w:val="00A43935"/>
    <w:rsid w:val="00A43E44"/>
    <w:rsid w:val="00A45418"/>
    <w:rsid w:val="00A466D8"/>
    <w:rsid w:val="00A50710"/>
    <w:rsid w:val="00A52080"/>
    <w:rsid w:val="00A57777"/>
    <w:rsid w:val="00A6026C"/>
    <w:rsid w:val="00A66CD7"/>
    <w:rsid w:val="00A6722F"/>
    <w:rsid w:val="00A71554"/>
    <w:rsid w:val="00A72452"/>
    <w:rsid w:val="00A72B4B"/>
    <w:rsid w:val="00A76BD4"/>
    <w:rsid w:val="00A827ED"/>
    <w:rsid w:val="00A86785"/>
    <w:rsid w:val="00A92096"/>
    <w:rsid w:val="00A92B06"/>
    <w:rsid w:val="00A92F4C"/>
    <w:rsid w:val="00A94FBB"/>
    <w:rsid w:val="00A9551C"/>
    <w:rsid w:val="00A9681D"/>
    <w:rsid w:val="00A972B1"/>
    <w:rsid w:val="00AA32A8"/>
    <w:rsid w:val="00AA3867"/>
    <w:rsid w:val="00AA3A3E"/>
    <w:rsid w:val="00AA3B88"/>
    <w:rsid w:val="00AA42E7"/>
    <w:rsid w:val="00AA7579"/>
    <w:rsid w:val="00AB3C31"/>
    <w:rsid w:val="00AB3DB1"/>
    <w:rsid w:val="00AB3DDB"/>
    <w:rsid w:val="00AB48C8"/>
    <w:rsid w:val="00AB5A03"/>
    <w:rsid w:val="00AC04C6"/>
    <w:rsid w:val="00AC342B"/>
    <w:rsid w:val="00AC41E9"/>
    <w:rsid w:val="00AC4A73"/>
    <w:rsid w:val="00AC5A14"/>
    <w:rsid w:val="00AC6E98"/>
    <w:rsid w:val="00AD2A2B"/>
    <w:rsid w:val="00AD2F7C"/>
    <w:rsid w:val="00AD671D"/>
    <w:rsid w:val="00AE20FC"/>
    <w:rsid w:val="00AE26C0"/>
    <w:rsid w:val="00AE66F4"/>
    <w:rsid w:val="00AE6E67"/>
    <w:rsid w:val="00AF13E7"/>
    <w:rsid w:val="00AF2B9A"/>
    <w:rsid w:val="00B0241A"/>
    <w:rsid w:val="00B025DD"/>
    <w:rsid w:val="00B03249"/>
    <w:rsid w:val="00B07CD8"/>
    <w:rsid w:val="00B1047A"/>
    <w:rsid w:val="00B12E68"/>
    <w:rsid w:val="00B12FB9"/>
    <w:rsid w:val="00B1346E"/>
    <w:rsid w:val="00B16295"/>
    <w:rsid w:val="00B204A2"/>
    <w:rsid w:val="00B209A7"/>
    <w:rsid w:val="00B219F9"/>
    <w:rsid w:val="00B2792E"/>
    <w:rsid w:val="00B339DD"/>
    <w:rsid w:val="00B362E1"/>
    <w:rsid w:val="00B36CFA"/>
    <w:rsid w:val="00B37C43"/>
    <w:rsid w:val="00B4670B"/>
    <w:rsid w:val="00B47220"/>
    <w:rsid w:val="00B47D6B"/>
    <w:rsid w:val="00B47F63"/>
    <w:rsid w:val="00B50308"/>
    <w:rsid w:val="00B5136B"/>
    <w:rsid w:val="00B51422"/>
    <w:rsid w:val="00B54009"/>
    <w:rsid w:val="00B54656"/>
    <w:rsid w:val="00B5663B"/>
    <w:rsid w:val="00B569FB"/>
    <w:rsid w:val="00B57EA7"/>
    <w:rsid w:val="00B61300"/>
    <w:rsid w:val="00B63288"/>
    <w:rsid w:val="00B65488"/>
    <w:rsid w:val="00B677E0"/>
    <w:rsid w:val="00B71A23"/>
    <w:rsid w:val="00B74139"/>
    <w:rsid w:val="00B80FD6"/>
    <w:rsid w:val="00B83438"/>
    <w:rsid w:val="00B879B5"/>
    <w:rsid w:val="00B90543"/>
    <w:rsid w:val="00B90C14"/>
    <w:rsid w:val="00B91C54"/>
    <w:rsid w:val="00B929FD"/>
    <w:rsid w:val="00BA0B2A"/>
    <w:rsid w:val="00BA3DFE"/>
    <w:rsid w:val="00BA406B"/>
    <w:rsid w:val="00BA4B9E"/>
    <w:rsid w:val="00BB0374"/>
    <w:rsid w:val="00BB2014"/>
    <w:rsid w:val="00BB47C6"/>
    <w:rsid w:val="00BB52A3"/>
    <w:rsid w:val="00BC1090"/>
    <w:rsid w:val="00BC3C09"/>
    <w:rsid w:val="00BC4350"/>
    <w:rsid w:val="00BC4BAA"/>
    <w:rsid w:val="00BC6D7F"/>
    <w:rsid w:val="00BD00BD"/>
    <w:rsid w:val="00BD12D6"/>
    <w:rsid w:val="00BD4B7F"/>
    <w:rsid w:val="00BD5A9E"/>
    <w:rsid w:val="00BD6E0B"/>
    <w:rsid w:val="00BD7512"/>
    <w:rsid w:val="00BE0028"/>
    <w:rsid w:val="00BE28BE"/>
    <w:rsid w:val="00BE30DA"/>
    <w:rsid w:val="00BE460B"/>
    <w:rsid w:val="00BE4ABA"/>
    <w:rsid w:val="00BE5CA7"/>
    <w:rsid w:val="00BE5DB5"/>
    <w:rsid w:val="00BF15B5"/>
    <w:rsid w:val="00BF16F1"/>
    <w:rsid w:val="00BF1FCE"/>
    <w:rsid w:val="00BF4FB2"/>
    <w:rsid w:val="00BF576A"/>
    <w:rsid w:val="00BF6606"/>
    <w:rsid w:val="00C022FD"/>
    <w:rsid w:val="00C02EA9"/>
    <w:rsid w:val="00C039D5"/>
    <w:rsid w:val="00C06940"/>
    <w:rsid w:val="00C10AD8"/>
    <w:rsid w:val="00C11EA4"/>
    <w:rsid w:val="00C153EA"/>
    <w:rsid w:val="00C169FE"/>
    <w:rsid w:val="00C1786E"/>
    <w:rsid w:val="00C20E73"/>
    <w:rsid w:val="00C21796"/>
    <w:rsid w:val="00C2267B"/>
    <w:rsid w:val="00C238DF"/>
    <w:rsid w:val="00C2781C"/>
    <w:rsid w:val="00C32205"/>
    <w:rsid w:val="00C35525"/>
    <w:rsid w:val="00C35732"/>
    <w:rsid w:val="00C36080"/>
    <w:rsid w:val="00C41D08"/>
    <w:rsid w:val="00C427F4"/>
    <w:rsid w:val="00C459B3"/>
    <w:rsid w:val="00C46D31"/>
    <w:rsid w:val="00C47624"/>
    <w:rsid w:val="00C50E72"/>
    <w:rsid w:val="00C53747"/>
    <w:rsid w:val="00C542FE"/>
    <w:rsid w:val="00C57A08"/>
    <w:rsid w:val="00C624E1"/>
    <w:rsid w:val="00C64424"/>
    <w:rsid w:val="00C65408"/>
    <w:rsid w:val="00C66528"/>
    <w:rsid w:val="00C67EDF"/>
    <w:rsid w:val="00C70677"/>
    <w:rsid w:val="00C7106C"/>
    <w:rsid w:val="00C71AA9"/>
    <w:rsid w:val="00C72B30"/>
    <w:rsid w:val="00C72E5E"/>
    <w:rsid w:val="00C73B96"/>
    <w:rsid w:val="00C7438F"/>
    <w:rsid w:val="00C76C57"/>
    <w:rsid w:val="00C76E2A"/>
    <w:rsid w:val="00C7777B"/>
    <w:rsid w:val="00C779C3"/>
    <w:rsid w:val="00C77DD3"/>
    <w:rsid w:val="00C805B6"/>
    <w:rsid w:val="00C80C9B"/>
    <w:rsid w:val="00C81378"/>
    <w:rsid w:val="00C82C01"/>
    <w:rsid w:val="00C83734"/>
    <w:rsid w:val="00C852AD"/>
    <w:rsid w:val="00C85382"/>
    <w:rsid w:val="00C87B5C"/>
    <w:rsid w:val="00C87E99"/>
    <w:rsid w:val="00C901AF"/>
    <w:rsid w:val="00C91BEC"/>
    <w:rsid w:val="00C929F0"/>
    <w:rsid w:val="00C93C85"/>
    <w:rsid w:val="00C9680C"/>
    <w:rsid w:val="00CA1AC0"/>
    <w:rsid w:val="00CA26AA"/>
    <w:rsid w:val="00CA3062"/>
    <w:rsid w:val="00CA6B37"/>
    <w:rsid w:val="00CB0819"/>
    <w:rsid w:val="00CB13F6"/>
    <w:rsid w:val="00CB3ECC"/>
    <w:rsid w:val="00CB4235"/>
    <w:rsid w:val="00CC0E46"/>
    <w:rsid w:val="00CC5276"/>
    <w:rsid w:val="00CC713C"/>
    <w:rsid w:val="00CD14C6"/>
    <w:rsid w:val="00CD5552"/>
    <w:rsid w:val="00CE0A90"/>
    <w:rsid w:val="00CE1041"/>
    <w:rsid w:val="00CE25EB"/>
    <w:rsid w:val="00CE4138"/>
    <w:rsid w:val="00CE6193"/>
    <w:rsid w:val="00CF1C77"/>
    <w:rsid w:val="00CF5342"/>
    <w:rsid w:val="00CF5942"/>
    <w:rsid w:val="00CF735B"/>
    <w:rsid w:val="00D07010"/>
    <w:rsid w:val="00D07594"/>
    <w:rsid w:val="00D12BC5"/>
    <w:rsid w:val="00D1571F"/>
    <w:rsid w:val="00D16666"/>
    <w:rsid w:val="00D21316"/>
    <w:rsid w:val="00D2227A"/>
    <w:rsid w:val="00D25E37"/>
    <w:rsid w:val="00D3269E"/>
    <w:rsid w:val="00D332CA"/>
    <w:rsid w:val="00D34BB9"/>
    <w:rsid w:val="00D4325E"/>
    <w:rsid w:val="00D4336B"/>
    <w:rsid w:val="00D522F1"/>
    <w:rsid w:val="00D54337"/>
    <w:rsid w:val="00D552CD"/>
    <w:rsid w:val="00D5535F"/>
    <w:rsid w:val="00D56040"/>
    <w:rsid w:val="00D56676"/>
    <w:rsid w:val="00D61101"/>
    <w:rsid w:val="00D6267A"/>
    <w:rsid w:val="00D63117"/>
    <w:rsid w:val="00D65043"/>
    <w:rsid w:val="00D679F8"/>
    <w:rsid w:val="00D715A9"/>
    <w:rsid w:val="00D7186C"/>
    <w:rsid w:val="00D73031"/>
    <w:rsid w:val="00D74A66"/>
    <w:rsid w:val="00D75C64"/>
    <w:rsid w:val="00D76984"/>
    <w:rsid w:val="00D77CDE"/>
    <w:rsid w:val="00D77DBC"/>
    <w:rsid w:val="00D821DD"/>
    <w:rsid w:val="00D859AF"/>
    <w:rsid w:val="00D8672C"/>
    <w:rsid w:val="00D903D3"/>
    <w:rsid w:val="00D90D7D"/>
    <w:rsid w:val="00D931D1"/>
    <w:rsid w:val="00D934DF"/>
    <w:rsid w:val="00D954E6"/>
    <w:rsid w:val="00D95655"/>
    <w:rsid w:val="00D979C5"/>
    <w:rsid w:val="00D97E94"/>
    <w:rsid w:val="00DA02D2"/>
    <w:rsid w:val="00DA0F5C"/>
    <w:rsid w:val="00DA4E72"/>
    <w:rsid w:val="00DA5FDF"/>
    <w:rsid w:val="00DA72AB"/>
    <w:rsid w:val="00DB00C1"/>
    <w:rsid w:val="00DC584E"/>
    <w:rsid w:val="00DC6C10"/>
    <w:rsid w:val="00DC75F0"/>
    <w:rsid w:val="00DC7A0A"/>
    <w:rsid w:val="00DD04E3"/>
    <w:rsid w:val="00DD0574"/>
    <w:rsid w:val="00DD1942"/>
    <w:rsid w:val="00DD2394"/>
    <w:rsid w:val="00DD3215"/>
    <w:rsid w:val="00DD337D"/>
    <w:rsid w:val="00DD6BC7"/>
    <w:rsid w:val="00DD7406"/>
    <w:rsid w:val="00DD7DA8"/>
    <w:rsid w:val="00DE1180"/>
    <w:rsid w:val="00DE1C3D"/>
    <w:rsid w:val="00DE5633"/>
    <w:rsid w:val="00DE7360"/>
    <w:rsid w:val="00DF0B71"/>
    <w:rsid w:val="00DF10BB"/>
    <w:rsid w:val="00DF1815"/>
    <w:rsid w:val="00DF1B39"/>
    <w:rsid w:val="00DF4392"/>
    <w:rsid w:val="00E01824"/>
    <w:rsid w:val="00E02C39"/>
    <w:rsid w:val="00E039CB"/>
    <w:rsid w:val="00E107BC"/>
    <w:rsid w:val="00E1128E"/>
    <w:rsid w:val="00E12AB2"/>
    <w:rsid w:val="00E1452C"/>
    <w:rsid w:val="00E1468B"/>
    <w:rsid w:val="00E16111"/>
    <w:rsid w:val="00E23411"/>
    <w:rsid w:val="00E23FFF"/>
    <w:rsid w:val="00E2570D"/>
    <w:rsid w:val="00E26262"/>
    <w:rsid w:val="00E27CED"/>
    <w:rsid w:val="00E30F5C"/>
    <w:rsid w:val="00E4406D"/>
    <w:rsid w:val="00E5414D"/>
    <w:rsid w:val="00E55C90"/>
    <w:rsid w:val="00E57C78"/>
    <w:rsid w:val="00E62EC7"/>
    <w:rsid w:val="00E645B0"/>
    <w:rsid w:val="00E6653D"/>
    <w:rsid w:val="00E66FD3"/>
    <w:rsid w:val="00E71CB4"/>
    <w:rsid w:val="00E76F95"/>
    <w:rsid w:val="00E807DE"/>
    <w:rsid w:val="00E807E7"/>
    <w:rsid w:val="00E82A77"/>
    <w:rsid w:val="00E83171"/>
    <w:rsid w:val="00E84CB2"/>
    <w:rsid w:val="00E85466"/>
    <w:rsid w:val="00E90B96"/>
    <w:rsid w:val="00E93A60"/>
    <w:rsid w:val="00E977AF"/>
    <w:rsid w:val="00E97A27"/>
    <w:rsid w:val="00EA0632"/>
    <w:rsid w:val="00EA1B92"/>
    <w:rsid w:val="00EA5990"/>
    <w:rsid w:val="00EA71D6"/>
    <w:rsid w:val="00EB0697"/>
    <w:rsid w:val="00EB2C6F"/>
    <w:rsid w:val="00EB6E0B"/>
    <w:rsid w:val="00EC127D"/>
    <w:rsid w:val="00EC29E0"/>
    <w:rsid w:val="00EC33D1"/>
    <w:rsid w:val="00EC4BBC"/>
    <w:rsid w:val="00ED11DB"/>
    <w:rsid w:val="00ED1FB7"/>
    <w:rsid w:val="00ED2B3B"/>
    <w:rsid w:val="00ED46E3"/>
    <w:rsid w:val="00ED5D0C"/>
    <w:rsid w:val="00EE00FE"/>
    <w:rsid w:val="00EE020E"/>
    <w:rsid w:val="00EE098D"/>
    <w:rsid w:val="00EE1023"/>
    <w:rsid w:val="00EE274C"/>
    <w:rsid w:val="00EE48EF"/>
    <w:rsid w:val="00EE6052"/>
    <w:rsid w:val="00EE76FC"/>
    <w:rsid w:val="00EF084B"/>
    <w:rsid w:val="00EF2C11"/>
    <w:rsid w:val="00EF52FA"/>
    <w:rsid w:val="00EF7285"/>
    <w:rsid w:val="00F00410"/>
    <w:rsid w:val="00F03C66"/>
    <w:rsid w:val="00F07016"/>
    <w:rsid w:val="00F11BD2"/>
    <w:rsid w:val="00F11C38"/>
    <w:rsid w:val="00F121ED"/>
    <w:rsid w:val="00F1415A"/>
    <w:rsid w:val="00F177F3"/>
    <w:rsid w:val="00F208AC"/>
    <w:rsid w:val="00F22F0E"/>
    <w:rsid w:val="00F23CE9"/>
    <w:rsid w:val="00F241FF"/>
    <w:rsid w:val="00F2574F"/>
    <w:rsid w:val="00F25FE1"/>
    <w:rsid w:val="00F35E5B"/>
    <w:rsid w:val="00F41136"/>
    <w:rsid w:val="00F42C00"/>
    <w:rsid w:val="00F4631D"/>
    <w:rsid w:val="00F50FA4"/>
    <w:rsid w:val="00F510B9"/>
    <w:rsid w:val="00F524BE"/>
    <w:rsid w:val="00F526C0"/>
    <w:rsid w:val="00F52FCC"/>
    <w:rsid w:val="00F54B68"/>
    <w:rsid w:val="00F57FAD"/>
    <w:rsid w:val="00F6018C"/>
    <w:rsid w:val="00F61CBC"/>
    <w:rsid w:val="00F669AD"/>
    <w:rsid w:val="00F7162E"/>
    <w:rsid w:val="00F75880"/>
    <w:rsid w:val="00F764B8"/>
    <w:rsid w:val="00F77866"/>
    <w:rsid w:val="00F841AD"/>
    <w:rsid w:val="00F922AA"/>
    <w:rsid w:val="00FA02ED"/>
    <w:rsid w:val="00FA2DB9"/>
    <w:rsid w:val="00FB078E"/>
    <w:rsid w:val="00FB07DD"/>
    <w:rsid w:val="00FB1B0D"/>
    <w:rsid w:val="00FB2A35"/>
    <w:rsid w:val="00FB3B6F"/>
    <w:rsid w:val="00FB4DCC"/>
    <w:rsid w:val="00FB5A52"/>
    <w:rsid w:val="00FB6613"/>
    <w:rsid w:val="00FC1D7D"/>
    <w:rsid w:val="00FC32F5"/>
    <w:rsid w:val="00FC412C"/>
    <w:rsid w:val="00FC6DCC"/>
    <w:rsid w:val="00FD2246"/>
    <w:rsid w:val="00FD3E15"/>
    <w:rsid w:val="00FE19DD"/>
    <w:rsid w:val="00FE2683"/>
    <w:rsid w:val="00FE2E97"/>
    <w:rsid w:val="00FF0235"/>
    <w:rsid w:val="00FF051F"/>
    <w:rsid w:val="00FF0B2C"/>
    <w:rsid w:val="00FF11E2"/>
    <w:rsid w:val="00FF13DC"/>
    <w:rsid w:val="00FF57DC"/>
    <w:rsid w:val="00FF7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94CA04"/>
  <w15:chartTrackingRefBased/>
  <w15:docId w15:val="{FD30D343-AD38-9240-994F-0F5CB1C6A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CB4"/>
    <w:rPr>
      <w:rFonts w:ascii="Calibri" w:eastAsia="Calibri" w:hAnsi="Calibri" w:cs="Calibri"/>
      <w:lang w:eastAsia="en-GB"/>
    </w:rPr>
  </w:style>
  <w:style w:type="paragraph" w:styleId="Heading1">
    <w:name w:val="heading 1"/>
    <w:basedOn w:val="Normal"/>
    <w:next w:val="Normal"/>
    <w:link w:val="Heading1Char"/>
    <w:uiPriority w:val="9"/>
    <w:qFormat/>
    <w:rsid w:val="009B2C6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C61"/>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091</Words>
  <Characters>6222</Characters>
  <Application>Microsoft Office Word</Application>
  <DocSecurity>0</DocSecurity>
  <Lines>51</Lines>
  <Paragraphs>14</Paragraphs>
  <ScaleCrop>false</ScaleCrop>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Blair</dc:creator>
  <cp:keywords/>
  <dc:description/>
  <cp:lastModifiedBy>Monica Blair</cp:lastModifiedBy>
  <cp:revision>4</cp:revision>
  <dcterms:created xsi:type="dcterms:W3CDTF">2024-03-05T13:05:00Z</dcterms:created>
  <dcterms:modified xsi:type="dcterms:W3CDTF">2024-03-23T07:43:00Z</dcterms:modified>
</cp:coreProperties>
</file>